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5CFD08" w14:textId="713A7163" w:rsidR="001F6797" w:rsidRDefault="001F6797"/>
    <w:tbl>
      <w:tblPr>
        <w:tblStyle w:val="TableGrid"/>
        <w:tblW w:w="9097" w:type="dxa"/>
        <w:tblLook w:val="04A0" w:firstRow="1" w:lastRow="0" w:firstColumn="1" w:lastColumn="0" w:noHBand="0" w:noVBand="1"/>
      </w:tblPr>
      <w:tblGrid>
        <w:gridCol w:w="2265"/>
        <w:gridCol w:w="641"/>
        <w:gridCol w:w="2333"/>
        <w:gridCol w:w="2293"/>
        <w:gridCol w:w="1565"/>
      </w:tblGrid>
      <w:tr w:rsidR="00D6603C" w14:paraId="18FE34C0" w14:textId="740BBC37" w:rsidTr="0086607E">
        <w:tc>
          <w:tcPr>
            <w:tcW w:w="2286" w:type="dxa"/>
            <w:shd w:val="clear" w:color="auto" w:fill="E7E6E6" w:themeFill="background2"/>
          </w:tcPr>
          <w:p w14:paraId="446A759F" w14:textId="3EDE8DB6" w:rsidR="00D6603C" w:rsidRPr="000F4888" w:rsidRDefault="00D6603C">
            <w:pPr>
              <w:rPr>
                <w:b/>
                <w:bCs/>
              </w:rPr>
            </w:pPr>
            <w:r w:rsidRPr="000F4888">
              <w:rPr>
                <w:b/>
                <w:bCs/>
              </w:rPr>
              <w:t>Topic</w:t>
            </w:r>
          </w:p>
        </w:tc>
        <w:tc>
          <w:tcPr>
            <w:tcW w:w="641" w:type="dxa"/>
            <w:shd w:val="clear" w:color="auto" w:fill="E7E6E6" w:themeFill="background2"/>
          </w:tcPr>
          <w:p w14:paraId="432F3D49" w14:textId="461EE760" w:rsidR="00D6603C" w:rsidRPr="000F4888" w:rsidRDefault="00D6603C">
            <w:pPr>
              <w:rPr>
                <w:b/>
                <w:bCs/>
              </w:rPr>
            </w:pPr>
            <w:r w:rsidRPr="000F4888">
              <w:rPr>
                <w:b/>
                <w:bCs/>
              </w:rPr>
              <w:t>Item no.</w:t>
            </w:r>
          </w:p>
        </w:tc>
        <w:tc>
          <w:tcPr>
            <w:tcW w:w="2475" w:type="dxa"/>
            <w:shd w:val="clear" w:color="auto" w:fill="E7E6E6" w:themeFill="background2"/>
          </w:tcPr>
          <w:p w14:paraId="064F0246" w14:textId="1A21CB82" w:rsidR="00D6603C" w:rsidRPr="000F4888" w:rsidRDefault="00D6603C">
            <w:pPr>
              <w:rPr>
                <w:b/>
                <w:bCs/>
              </w:rPr>
            </w:pPr>
            <w:r w:rsidRPr="000F4888">
              <w:rPr>
                <w:b/>
                <w:bCs/>
              </w:rPr>
              <w:t>Guide questions/ Description</w:t>
            </w:r>
          </w:p>
        </w:tc>
        <w:tc>
          <w:tcPr>
            <w:tcW w:w="2423" w:type="dxa"/>
            <w:shd w:val="clear" w:color="auto" w:fill="E7E6E6" w:themeFill="background2"/>
          </w:tcPr>
          <w:p w14:paraId="2016E85C" w14:textId="363765BA" w:rsidR="00D6603C" w:rsidRPr="000F4888" w:rsidRDefault="00D6603C">
            <w:pPr>
              <w:rPr>
                <w:b/>
                <w:bCs/>
              </w:rPr>
            </w:pPr>
            <w:r w:rsidRPr="000F4888">
              <w:rPr>
                <w:b/>
                <w:bCs/>
              </w:rPr>
              <w:t>Notes</w:t>
            </w:r>
          </w:p>
        </w:tc>
        <w:tc>
          <w:tcPr>
            <w:tcW w:w="1272" w:type="dxa"/>
            <w:shd w:val="clear" w:color="auto" w:fill="E7E6E6" w:themeFill="background2"/>
          </w:tcPr>
          <w:p w14:paraId="01407A9A" w14:textId="581DBE8E" w:rsidR="00D6603C" w:rsidRPr="000F4888" w:rsidRDefault="00D6603C">
            <w:pPr>
              <w:rPr>
                <w:b/>
                <w:bCs/>
              </w:rPr>
            </w:pPr>
            <w:r>
              <w:rPr>
                <w:b/>
                <w:bCs/>
              </w:rPr>
              <w:t>Reported on page No.</w:t>
            </w:r>
          </w:p>
        </w:tc>
      </w:tr>
      <w:tr w:rsidR="00D6603C" w14:paraId="7C460B7B" w14:textId="21AC19B9" w:rsidTr="0086607E">
        <w:trPr>
          <w:trHeight w:val="332"/>
        </w:trPr>
        <w:tc>
          <w:tcPr>
            <w:tcW w:w="7825" w:type="dxa"/>
            <w:gridSpan w:val="4"/>
            <w:vAlign w:val="center"/>
          </w:tcPr>
          <w:p w14:paraId="7EB5D384" w14:textId="75B2A8E3" w:rsidR="00D6603C" w:rsidRPr="00EB040F" w:rsidRDefault="00D6603C" w:rsidP="00EB040F">
            <w:pPr>
              <w:rPr>
                <w:b/>
                <w:bCs/>
              </w:rPr>
            </w:pPr>
            <w:r w:rsidRPr="00EB040F">
              <w:rPr>
                <w:b/>
                <w:bCs/>
              </w:rPr>
              <w:t>Domain 1: Research team and reflexivity</w:t>
            </w:r>
          </w:p>
        </w:tc>
        <w:tc>
          <w:tcPr>
            <w:tcW w:w="1272" w:type="dxa"/>
          </w:tcPr>
          <w:p w14:paraId="62639563" w14:textId="77777777" w:rsidR="00D6603C" w:rsidRPr="00EB040F" w:rsidRDefault="00D6603C" w:rsidP="00EB040F">
            <w:pPr>
              <w:rPr>
                <w:b/>
                <w:bCs/>
              </w:rPr>
            </w:pPr>
          </w:p>
        </w:tc>
      </w:tr>
      <w:tr w:rsidR="00D6603C" w14:paraId="1E615C6F" w14:textId="2166F1BD" w:rsidTr="0086607E">
        <w:tc>
          <w:tcPr>
            <w:tcW w:w="7825" w:type="dxa"/>
            <w:gridSpan w:val="4"/>
          </w:tcPr>
          <w:p w14:paraId="67C1FEF8" w14:textId="35BEC3C9" w:rsidR="00D6603C" w:rsidRPr="000F4888" w:rsidRDefault="00D6603C">
            <w:pPr>
              <w:rPr>
                <w:i/>
                <w:iCs/>
              </w:rPr>
            </w:pPr>
            <w:r w:rsidRPr="000F4888">
              <w:rPr>
                <w:i/>
                <w:iCs/>
              </w:rPr>
              <w:t>Personal characteristics</w:t>
            </w:r>
          </w:p>
        </w:tc>
        <w:tc>
          <w:tcPr>
            <w:tcW w:w="1272" w:type="dxa"/>
          </w:tcPr>
          <w:p w14:paraId="055497B6" w14:textId="77777777" w:rsidR="00D6603C" w:rsidRPr="000F4888" w:rsidRDefault="00D6603C">
            <w:pPr>
              <w:rPr>
                <w:i/>
                <w:iCs/>
              </w:rPr>
            </w:pPr>
          </w:p>
        </w:tc>
      </w:tr>
      <w:tr w:rsidR="00D6603C" w14:paraId="2375EE68" w14:textId="194CCF80" w:rsidTr="0086607E">
        <w:tc>
          <w:tcPr>
            <w:tcW w:w="2286" w:type="dxa"/>
          </w:tcPr>
          <w:p w14:paraId="1823CA1F" w14:textId="06FDC160" w:rsidR="00D6603C" w:rsidRDefault="00D6603C">
            <w:r>
              <w:t>Interviewer/facilitator</w:t>
            </w:r>
          </w:p>
        </w:tc>
        <w:tc>
          <w:tcPr>
            <w:tcW w:w="641" w:type="dxa"/>
          </w:tcPr>
          <w:p w14:paraId="300DB8CA" w14:textId="248A7642" w:rsidR="00D6603C" w:rsidRDefault="00D6603C">
            <w:r>
              <w:t>1</w:t>
            </w:r>
          </w:p>
        </w:tc>
        <w:tc>
          <w:tcPr>
            <w:tcW w:w="2475" w:type="dxa"/>
          </w:tcPr>
          <w:p w14:paraId="1976F9B2" w14:textId="19171C52" w:rsidR="00D6603C" w:rsidRDefault="00D6603C">
            <w:r w:rsidRPr="000F4888">
              <w:t>Which author/s conducted the interview or focus group?</w:t>
            </w:r>
          </w:p>
        </w:tc>
        <w:tc>
          <w:tcPr>
            <w:tcW w:w="2423" w:type="dxa"/>
          </w:tcPr>
          <w:p w14:paraId="0455F31D" w14:textId="082440E8" w:rsidR="00D6603C" w:rsidRDefault="00D6603C">
            <w:r>
              <w:t xml:space="preserve">The first author, SAO, conducted the interviews. </w:t>
            </w:r>
          </w:p>
        </w:tc>
        <w:tc>
          <w:tcPr>
            <w:tcW w:w="1272" w:type="dxa"/>
          </w:tcPr>
          <w:p w14:paraId="32C125B0" w14:textId="6C2A9D47" w:rsidR="00D6603C" w:rsidRDefault="00D6603C">
            <w:r>
              <w:t>11</w:t>
            </w:r>
          </w:p>
        </w:tc>
      </w:tr>
      <w:tr w:rsidR="00D6603C" w14:paraId="35D45B30" w14:textId="36CF8FA7" w:rsidTr="0086607E">
        <w:tc>
          <w:tcPr>
            <w:tcW w:w="2286" w:type="dxa"/>
          </w:tcPr>
          <w:p w14:paraId="59C7F074" w14:textId="7AED00B3" w:rsidR="00D6603C" w:rsidRDefault="00D6603C">
            <w:r>
              <w:t>Credentials</w:t>
            </w:r>
          </w:p>
        </w:tc>
        <w:tc>
          <w:tcPr>
            <w:tcW w:w="641" w:type="dxa"/>
          </w:tcPr>
          <w:p w14:paraId="66606B14" w14:textId="6EE77B72" w:rsidR="00D6603C" w:rsidRDefault="00D6603C">
            <w:r>
              <w:t>2</w:t>
            </w:r>
          </w:p>
        </w:tc>
        <w:tc>
          <w:tcPr>
            <w:tcW w:w="2475" w:type="dxa"/>
          </w:tcPr>
          <w:p w14:paraId="1BF8CF69" w14:textId="6BC05179" w:rsidR="00D6603C" w:rsidRDefault="00D6603C">
            <w:r w:rsidRPr="000F4888">
              <w:t>What were the researcher’s credentials? E.g. PhD, MD</w:t>
            </w:r>
          </w:p>
        </w:tc>
        <w:tc>
          <w:tcPr>
            <w:tcW w:w="2423" w:type="dxa"/>
          </w:tcPr>
          <w:p w14:paraId="3339AD43" w14:textId="40939A8F" w:rsidR="00D6603C" w:rsidRDefault="00D6603C">
            <w:r>
              <w:t>The researcher (SAO) was a PhD candidate in Epidemiology at the American University of Beirut.</w:t>
            </w:r>
          </w:p>
        </w:tc>
        <w:tc>
          <w:tcPr>
            <w:tcW w:w="1272" w:type="dxa"/>
          </w:tcPr>
          <w:p w14:paraId="53C6D4C8" w14:textId="7B764316" w:rsidR="00D6603C" w:rsidRDefault="00D6603C">
            <w:r>
              <w:t>11</w:t>
            </w:r>
          </w:p>
        </w:tc>
      </w:tr>
      <w:tr w:rsidR="00D6603C" w14:paraId="4D2842A3" w14:textId="0DDDD1B4" w:rsidTr="0086607E">
        <w:tc>
          <w:tcPr>
            <w:tcW w:w="2286" w:type="dxa"/>
          </w:tcPr>
          <w:p w14:paraId="0B375636" w14:textId="525F13E1" w:rsidR="00D6603C" w:rsidRDefault="00D6603C">
            <w:r>
              <w:t>Occupation</w:t>
            </w:r>
          </w:p>
        </w:tc>
        <w:tc>
          <w:tcPr>
            <w:tcW w:w="641" w:type="dxa"/>
          </w:tcPr>
          <w:p w14:paraId="64F30652" w14:textId="4177AA77" w:rsidR="00D6603C" w:rsidRDefault="00D6603C">
            <w:r>
              <w:t>3</w:t>
            </w:r>
          </w:p>
        </w:tc>
        <w:tc>
          <w:tcPr>
            <w:tcW w:w="2475" w:type="dxa"/>
          </w:tcPr>
          <w:p w14:paraId="5A46542D" w14:textId="40A647EB" w:rsidR="00D6603C" w:rsidRDefault="00D6603C">
            <w:r w:rsidRPr="000F4888">
              <w:t>What was their occupation at the time of the study?</w:t>
            </w:r>
          </w:p>
        </w:tc>
        <w:tc>
          <w:tcPr>
            <w:tcW w:w="2423" w:type="dxa"/>
          </w:tcPr>
          <w:p w14:paraId="57181AC3" w14:textId="605DEA86" w:rsidR="00D6603C" w:rsidRDefault="00D6603C">
            <w:r>
              <w:t>The researcher (SAO) was a PhD candidate in Epidemiology at the American University of Beirut.</w:t>
            </w:r>
          </w:p>
        </w:tc>
        <w:tc>
          <w:tcPr>
            <w:tcW w:w="1272" w:type="dxa"/>
          </w:tcPr>
          <w:p w14:paraId="11C2A017" w14:textId="18266080" w:rsidR="00D6603C" w:rsidRDefault="00D6603C">
            <w:r>
              <w:t>11</w:t>
            </w:r>
          </w:p>
        </w:tc>
      </w:tr>
      <w:tr w:rsidR="00D6603C" w14:paraId="29168735" w14:textId="72844095" w:rsidTr="0086607E">
        <w:tc>
          <w:tcPr>
            <w:tcW w:w="2286" w:type="dxa"/>
          </w:tcPr>
          <w:p w14:paraId="535D7C83" w14:textId="64CB0EFD" w:rsidR="00D6603C" w:rsidRDefault="00D6603C">
            <w:r>
              <w:t>Gender</w:t>
            </w:r>
          </w:p>
        </w:tc>
        <w:tc>
          <w:tcPr>
            <w:tcW w:w="641" w:type="dxa"/>
          </w:tcPr>
          <w:p w14:paraId="447E899A" w14:textId="26D3805B" w:rsidR="00D6603C" w:rsidRDefault="00D6603C">
            <w:r>
              <w:t>4</w:t>
            </w:r>
          </w:p>
        </w:tc>
        <w:tc>
          <w:tcPr>
            <w:tcW w:w="2475" w:type="dxa"/>
          </w:tcPr>
          <w:p w14:paraId="4571B4E2" w14:textId="2BFCBCE2" w:rsidR="00D6603C" w:rsidRDefault="00D6603C">
            <w:r w:rsidRPr="000F4888">
              <w:t>Was the researcher male or female?</w:t>
            </w:r>
          </w:p>
        </w:tc>
        <w:tc>
          <w:tcPr>
            <w:tcW w:w="2423" w:type="dxa"/>
          </w:tcPr>
          <w:p w14:paraId="36351712" w14:textId="2996131C" w:rsidR="00D6603C" w:rsidRDefault="00D6603C">
            <w:r>
              <w:t>SAO is female.</w:t>
            </w:r>
          </w:p>
        </w:tc>
        <w:tc>
          <w:tcPr>
            <w:tcW w:w="1272" w:type="dxa"/>
          </w:tcPr>
          <w:p w14:paraId="56AE971A" w14:textId="2058EC84" w:rsidR="00D6603C" w:rsidRDefault="00D6603C">
            <w:r>
              <w:t>11</w:t>
            </w:r>
          </w:p>
        </w:tc>
      </w:tr>
      <w:tr w:rsidR="00D6603C" w14:paraId="3917307F" w14:textId="02E7ADC5" w:rsidTr="0086607E">
        <w:tc>
          <w:tcPr>
            <w:tcW w:w="2286" w:type="dxa"/>
          </w:tcPr>
          <w:p w14:paraId="5AF81D0A" w14:textId="5F4140BE" w:rsidR="00D6603C" w:rsidRDefault="00D6603C">
            <w:r>
              <w:t>Experience and training</w:t>
            </w:r>
          </w:p>
        </w:tc>
        <w:tc>
          <w:tcPr>
            <w:tcW w:w="641" w:type="dxa"/>
          </w:tcPr>
          <w:p w14:paraId="7B7EF1E7" w14:textId="1AEFF6D5" w:rsidR="00D6603C" w:rsidRDefault="00D6603C">
            <w:r>
              <w:t>5</w:t>
            </w:r>
          </w:p>
        </w:tc>
        <w:tc>
          <w:tcPr>
            <w:tcW w:w="2475" w:type="dxa"/>
          </w:tcPr>
          <w:p w14:paraId="501332FD" w14:textId="41750692" w:rsidR="00D6603C" w:rsidRDefault="00D6603C">
            <w:r w:rsidRPr="000F4888">
              <w:t>What experience or training did the researcher have?</w:t>
            </w:r>
          </w:p>
        </w:tc>
        <w:tc>
          <w:tcPr>
            <w:tcW w:w="2423" w:type="dxa"/>
          </w:tcPr>
          <w:p w14:paraId="0B97E85C" w14:textId="27A1B6B3" w:rsidR="00D6603C" w:rsidRDefault="00D6603C">
            <w:r>
              <w:t>SAO was already trained and experienced in conducting qualitative interviews and data collection including key informant interviews and facilitating focus group discussions.</w:t>
            </w:r>
          </w:p>
        </w:tc>
        <w:tc>
          <w:tcPr>
            <w:tcW w:w="1272" w:type="dxa"/>
          </w:tcPr>
          <w:p w14:paraId="0D021292" w14:textId="6D638D24" w:rsidR="00D6603C" w:rsidRDefault="00D6603C">
            <w:r>
              <w:t>11</w:t>
            </w:r>
          </w:p>
        </w:tc>
      </w:tr>
      <w:tr w:rsidR="00D6603C" w14:paraId="7569BFF1" w14:textId="238F20C4" w:rsidTr="0086607E">
        <w:tc>
          <w:tcPr>
            <w:tcW w:w="7825" w:type="dxa"/>
            <w:gridSpan w:val="4"/>
          </w:tcPr>
          <w:p w14:paraId="69B4C1E6" w14:textId="3B04E56E" w:rsidR="00D6603C" w:rsidRPr="000F4888" w:rsidRDefault="00D6603C">
            <w:pPr>
              <w:rPr>
                <w:i/>
                <w:iCs/>
              </w:rPr>
            </w:pPr>
            <w:r w:rsidRPr="000F4888">
              <w:rPr>
                <w:i/>
                <w:iCs/>
              </w:rPr>
              <w:t>Relationship with participants</w:t>
            </w:r>
          </w:p>
        </w:tc>
        <w:tc>
          <w:tcPr>
            <w:tcW w:w="1272" w:type="dxa"/>
          </w:tcPr>
          <w:p w14:paraId="44E8D2BD" w14:textId="77777777" w:rsidR="00D6603C" w:rsidRPr="000F4888" w:rsidRDefault="00D6603C">
            <w:pPr>
              <w:rPr>
                <w:i/>
                <w:iCs/>
              </w:rPr>
            </w:pPr>
          </w:p>
        </w:tc>
      </w:tr>
      <w:tr w:rsidR="00D6603C" w14:paraId="5DB3F9F2" w14:textId="32E97B8F" w:rsidTr="0086607E">
        <w:tc>
          <w:tcPr>
            <w:tcW w:w="2286" w:type="dxa"/>
          </w:tcPr>
          <w:p w14:paraId="2840598B" w14:textId="7964F832" w:rsidR="00D6603C" w:rsidRDefault="00D6603C">
            <w:r>
              <w:t>Relationship established</w:t>
            </w:r>
          </w:p>
        </w:tc>
        <w:tc>
          <w:tcPr>
            <w:tcW w:w="641" w:type="dxa"/>
          </w:tcPr>
          <w:p w14:paraId="47B7E211" w14:textId="134B7791" w:rsidR="00D6603C" w:rsidRDefault="00D6603C">
            <w:r>
              <w:t>6</w:t>
            </w:r>
          </w:p>
        </w:tc>
        <w:tc>
          <w:tcPr>
            <w:tcW w:w="2475" w:type="dxa"/>
          </w:tcPr>
          <w:p w14:paraId="74688555" w14:textId="5E4DDCBE" w:rsidR="00D6603C" w:rsidRDefault="00D6603C">
            <w:r>
              <w:t>Was a relationship established prior to study commencement?</w:t>
            </w:r>
          </w:p>
        </w:tc>
        <w:tc>
          <w:tcPr>
            <w:tcW w:w="2423" w:type="dxa"/>
          </w:tcPr>
          <w:p w14:paraId="68D001F1" w14:textId="436ECBB0" w:rsidR="00D6603C" w:rsidRDefault="00D6603C">
            <w:r>
              <w:t xml:space="preserve">No. No relationship was established before study commencement. </w:t>
            </w:r>
          </w:p>
        </w:tc>
        <w:tc>
          <w:tcPr>
            <w:tcW w:w="1272" w:type="dxa"/>
          </w:tcPr>
          <w:p w14:paraId="4235E57B" w14:textId="3E945E19" w:rsidR="00D6603C" w:rsidRDefault="00D6603C">
            <w:r>
              <w:t>11</w:t>
            </w:r>
          </w:p>
        </w:tc>
      </w:tr>
      <w:tr w:rsidR="00D6603C" w14:paraId="71054799" w14:textId="28B172EE" w:rsidTr="0086607E">
        <w:tc>
          <w:tcPr>
            <w:tcW w:w="2286" w:type="dxa"/>
          </w:tcPr>
          <w:p w14:paraId="3C2BAA74" w14:textId="4DAA10AF" w:rsidR="00D6603C" w:rsidRDefault="00D6603C">
            <w:r>
              <w:t>Participant knowledge of the interviewer</w:t>
            </w:r>
          </w:p>
        </w:tc>
        <w:tc>
          <w:tcPr>
            <w:tcW w:w="641" w:type="dxa"/>
          </w:tcPr>
          <w:p w14:paraId="7236EEC4" w14:textId="5136AC86" w:rsidR="00D6603C" w:rsidRDefault="00D6603C">
            <w:r>
              <w:t>7</w:t>
            </w:r>
          </w:p>
        </w:tc>
        <w:tc>
          <w:tcPr>
            <w:tcW w:w="2475" w:type="dxa"/>
          </w:tcPr>
          <w:p w14:paraId="4072D21C" w14:textId="5547838A" w:rsidR="00D6603C" w:rsidRDefault="00D6603C">
            <w:r>
              <w:t>What did the participants know about the researcher? e.g. personal goals, reasons for doing the research</w:t>
            </w:r>
          </w:p>
        </w:tc>
        <w:tc>
          <w:tcPr>
            <w:tcW w:w="2423" w:type="dxa"/>
          </w:tcPr>
          <w:p w14:paraId="0FF34E39" w14:textId="0AAAD0F8" w:rsidR="00D6603C" w:rsidRDefault="00D6603C">
            <w:r>
              <w:t>The participants were informed that the researcher is conducting this study to understand the needs of OSRs and their experiences and inclusion in the humanitarian response in Lebanon.</w:t>
            </w:r>
          </w:p>
        </w:tc>
        <w:tc>
          <w:tcPr>
            <w:tcW w:w="1272" w:type="dxa"/>
          </w:tcPr>
          <w:p w14:paraId="3A92E6BC" w14:textId="324CB0B2" w:rsidR="00D6603C" w:rsidRDefault="00D6603C">
            <w:r>
              <w:t>11</w:t>
            </w:r>
          </w:p>
        </w:tc>
      </w:tr>
      <w:tr w:rsidR="00D6603C" w14:paraId="5F030A5A" w14:textId="30AA7EB5" w:rsidTr="0086607E">
        <w:tc>
          <w:tcPr>
            <w:tcW w:w="2286" w:type="dxa"/>
          </w:tcPr>
          <w:p w14:paraId="777F45D8" w14:textId="63E996CF" w:rsidR="00D6603C" w:rsidRDefault="00D6603C" w:rsidP="004E3275">
            <w:r>
              <w:lastRenderedPageBreak/>
              <w:t>Interviewer characteristics</w:t>
            </w:r>
          </w:p>
        </w:tc>
        <w:tc>
          <w:tcPr>
            <w:tcW w:w="641" w:type="dxa"/>
          </w:tcPr>
          <w:p w14:paraId="68A77118" w14:textId="39856905" w:rsidR="00D6603C" w:rsidRDefault="00D6603C" w:rsidP="004E3275">
            <w:r>
              <w:t>8</w:t>
            </w:r>
          </w:p>
        </w:tc>
        <w:tc>
          <w:tcPr>
            <w:tcW w:w="2475" w:type="dxa"/>
          </w:tcPr>
          <w:p w14:paraId="7AAA88D8" w14:textId="2DBB92AA" w:rsidR="00D6603C" w:rsidRDefault="00D6603C" w:rsidP="004E3275">
            <w:r>
              <w:t>What characteristics were reported about the inter viewer/facilitator? e.g. Bias, assumptions, reasons and interests in the research topic</w:t>
            </w:r>
          </w:p>
        </w:tc>
        <w:tc>
          <w:tcPr>
            <w:tcW w:w="2423" w:type="dxa"/>
          </w:tcPr>
          <w:p w14:paraId="7B50D295" w14:textId="4BF5D412" w:rsidR="00D6603C" w:rsidRDefault="00D6603C" w:rsidP="004E3275">
            <w:r>
              <w:t>The participants were informed that the researcher is conducting this study to understand the needs of OSRs and their experiences and inclusion in the humanitarian response in Lebanon.</w:t>
            </w:r>
          </w:p>
        </w:tc>
        <w:tc>
          <w:tcPr>
            <w:tcW w:w="1272" w:type="dxa"/>
          </w:tcPr>
          <w:p w14:paraId="17CBB960" w14:textId="40893B6D" w:rsidR="00D6603C" w:rsidRDefault="00D6603C" w:rsidP="004E3275">
            <w:r>
              <w:t>11</w:t>
            </w:r>
          </w:p>
        </w:tc>
      </w:tr>
      <w:tr w:rsidR="00D6603C" w14:paraId="239E6D4D" w14:textId="7D93669F" w:rsidTr="0086607E">
        <w:tc>
          <w:tcPr>
            <w:tcW w:w="7825" w:type="dxa"/>
            <w:gridSpan w:val="4"/>
          </w:tcPr>
          <w:p w14:paraId="780E9652" w14:textId="1B4C01D1" w:rsidR="00D6603C" w:rsidRPr="00AB45F7" w:rsidRDefault="00D6603C" w:rsidP="004E3275">
            <w:pPr>
              <w:rPr>
                <w:b/>
                <w:bCs/>
              </w:rPr>
            </w:pPr>
            <w:r w:rsidRPr="00AB45F7">
              <w:rPr>
                <w:b/>
                <w:bCs/>
              </w:rPr>
              <w:t>Domain 2: Study design</w:t>
            </w:r>
          </w:p>
        </w:tc>
        <w:tc>
          <w:tcPr>
            <w:tcW w:w="1272" w:type="dxa"/>
          </w:tcPr>
          <w:p w14:paraId="1AD4DE4C" w14:textId="77777777" w:rsidR="00D6603C" w:rsidRPr="00AB45F7" w:rsidRDefault="00D6603C" w:rsidP="004E3275">
            <w:pPr>
              <w:rPr>
                <w:b/>
                <w:bCs/>
              </w:rPr>
            </w:pPr>
          </w:p>
        </w:tc>
      </w:tr>
      <w:tr w:rsidR="00D6603C" w14:paraId="4D8EA254" w14:textId="7360B8E3" w:rsidTr="0086607E">
        <w:tc>
          <w:tcPr>
            <w:tcW w:w="7825" w:type="dxa"/>
            <w:gridSpan w:val="4"/>
          </w:tcPr>
          <w:p w14:paraId="04E5C64F" w14:textId="7EEF1B76" w:rsidR="00D6603C" w:rsidRPr="00AB45F7" w:rsidRDefault="00D6603C" w:rsidP="004E3275">
            <w:pPr>
              <w:rPr>
                <w:i/>
                <w:iCs/>
              </w:rPr>
            </w:pPr>
            <w:r w:rsidRPr="00AB45F7">
              <w:rPr>
                <w:i/>
                <w:iCs/>
              </w:rPr>
              <w:t>Theoretical framework</w:t>
            </w:r>
          </w:p>
        </w:tc>
        <w:tc>
          <w:tcPr>
            <w:tcW w:w="1272" w:type="dxa"/>
          </w:tcPr>
          <w:p w14:paraId="60A1CDE8" w14:textId="77777777" w:rsidR="00D6603C" w:rsidRPr="00AB45F7" w:rsidRDefault="00D6603C" w:rsidP="004E3275">
            <w:pPr>
              <w:rPr>
                <w:i/>
                <w:iCs/>
              </w:rPr>
            </w:pPr>
          </w:p>
        </w:tc>
      </w:tr>
      <w:tr w:rsidR="00D6603C" w14:paraId="7F4EB2E2" w14:textId="3A65176C" w:rsidTr="0086607E">
        <w:tc>
          <w:tcPr>
            <w:tcW w:w="2286" w:type="dxa"/>
          </w:tcPr>
          <w:p w14:paraId="1B6A6491" w14:textId="244FCB27" w:rsidR="00D6603C" w:rsidRDefault="00D6603C" w:rsidP="004E3275">
            <w:r>
              <w:t>Methodological orientation and Theory</w:t>
            </w:r>
          </w:p>
        </w:tc>
        <w:tc>
          <w:tcPr>
            <w:tcW w:w="641" w:type="dxa"/>
          </w:tcPr>
          <w:p w14:paraId="5BA0CD64" w14:textId="298C0E52" w:rsidR="00D6603C" w:rsidRDefault="00D6603C" w:rsidP="004E3275">
            <w:r>
              <w:t>9</w:t>
            </w:r>
          </w:p>
        </w:tc>
        <w:tc>
          <w:tcPr>
            <w:tcW w:w="2475" w:type="dxa"/>
          </w:tcPr>
          <w:p w14:paraId="7DB26770" w14:textId="77777777" w:rsidR="00D6603C" w:rsidRDefault="00D6603C" w:rsidP="004E3275">
            <w:r>
              <w:t xml:space="preserve">What methodological orientation was stated to underpin the study? e.g. </w:t>
            </w:r>
          </w:p>
          <w:p w14:paraId="40374101" w14:textId="77777777" w:rsidR="00D6603C" w:rsidRDefault="00D6603C" w:rsidP="004E3275">
            <w:r>
              <w:t xml:space="preserve">grounded theory, discourse analysis, ethnography, phenomenology, </w:t>
            </w:r>
          </w:p>
          <w:p w14:paraId="42F45071" w14:textId="22C58D05" w:rsidR="00D6603C" w:rsidRDefault="00D6603C" w:rsidP="004E3275">
            <w:r>
              <w:t>content analysis</w:t>
            </w:r>
          </w:p>
        </w:tc>
        <w:tc>
          <w:tcPr>
            <w:tcW w:w="2423" w:type="dxa"/>
          </w:tcPr>
          <w:p w14:paraId="31BED418" w14:textId="1BAEC8A6" w:rsidR="00D6603C" w:rsidRDefault="00D859A9" w:rsidP="004E3275">
            <w:r>
              <w:t>A descriptive methodology was used in this study.</w:t>
            </w:r>
          </w:p>
        </w:tc>
        <w:tc>
          <w:tcPr>
            <w:tcW w:w="1272" w:type="dxa"/>
          </w:tcPr>
          <w:p w14:paraId="5340516A" w14:textId="4B02E03B" w:rsidR="00D6603C" w:rsidRDefault="00D6603C" w:rsidP="004E3275">
            <w:r>
              <w:t>10</w:t>
            </w:r>
          </w:p>
        </w:tc>
      </w:tr>
      <w:tr w:rsidR="00D6603C" w14:paraId="78BA7060" w14:textId="65803EC6" w:rsidTr="0086607E">
        <w:tc>
          <w:tcPr>
            <w:tcW w:w="7825" w:type="dxa"/>
            <w:gridSpan w:val="4"/>
          </w:tcPr>
          <w:p w14:paraId="6DA89DCB" w14:textId="35170D98" w:rsidR="00D6603C" w:rsidRPr="000F738D" w:rsidRDefault="00D6603C" w:rsidP="004E3275">
            <w:pPr>
              <w:rPr>
                <w:i/>
                <w:iCs/>
              </w:rPr>
            </w:pPr>
            <w:r w:rsidRPr="000F738D">
              <w:rPr>
                <w:i/>
                <w:iCs/>
              </w:rPr>
              <w:t>Participant selection</w:t>
            </w:r>
          </w:p>
        </w:tc>
        <w:tc>
          <w:tcPr>
            <w:tcW w:w="1272" w:type="dxa"/>
          </w:tcPr>
          <w:p w14:paraId="03F52805" w14:textId="546075CD" w:rsidR="00D6603C" w:rsidRPr="000F738D" w:rsidRDefault="00D6603C" w:rsidP="004E3275">
            <w:pPr>
              <w:rPr>
                <w:i/>
                <w:iCs/>
              </w:rPr>
            </w:pPr>
          </w:p>
        </w:tc>
      </w:tr>
      <w:tr w:rsidR="00D6603C" w14:paraId="327F076E" w14:textId="6F0D057B" w:rsidTr="0086607E">
        <w:tc>
          <w:tcPr>
            <w:tcW w:w="2286" w:type="dxa"/>
          </w:tcPr>
          <w:p w14:paraId="217E1190" w14:textId="145E2680" w:rsidR="00D6603C" w:rsidRDefault="00D6603C" w:rsidP="004E3275">
            <w:r>
              <w:t>Sampling</w:t>
            </w:r>
          </w:p>
        </w:tc>
        <w:tc>
          <w:tcPr>
            <w:tcW w:w="641" w:type="dxa"/>
          </w:tcPr>
          <w:p w14:paraId="7C748711" w14:textId="216D44B7" w:rsidR="00D6603C" w:rsidRDefault="00D6603C" w:rsidP="004E3275">
            <w:r>
              <w:t>10</w:t>
            </w:r>
          </w:p>
        </w:tc>
        <w:tc>
          <w:tcPr>
            <w:tcW w:w="2475" w:type="dxa"/>
          </w:tcPr>
          <w:p w14:paraId="1D6E9B80" w14:textId="698B13DD" w:rsidR="00D6603C" w:rsidRDefault="00D6603C" w:rsidP="004E3275">
            <w:r>
              <w:t>How were participants selected? e.g. purposive, convenience, consecutive, snowball</w:t>
            </w:r>
          </w:p>
        </w:tc>
        <w:tc>
          <w:tcPr>
            <w:tcW w:w="2423" w:type="dxa"/>
          </w:tcPr>
          <w:p w14:paraId="37504EF3" w14:textId="55E49975" w:rsidR="00D6603C" w:rsidRDefault="00D859A9" w:rsidP="004E3275">
            <w:r>
              <w:t xml:space="preserve">Participants were selected purposefully among those who participated in the quantitative study </w:t>
            </w:r>
            <w:r w:rsidR="000C15A5">
              <w:t>such that: they are informative individuals, from both genders, from both Northern areas and Bekaa, and they cover a wide age range (50 and above).</w:t>
            </w:r>
          </w:p>
        </w:tc>
        <w:tc>
          <w:tcPr>
            <w:tcW w:w="1272" w:type="dxa"/>
          </w:tcPr>
          <w:p w14:paraId="61982C54" w14:textId="3384AC6D" w:rsidR="00D6603C" w:rsidRDefault="00D6603C" w:rsidP="004E3275">
            <w:r>
              <w:t>10</w:t>
            </w:r>
          </w:p>
        </w:tc>
      </w:tr>
      <w:tr w:rsidR="00D6603C" w14:paraId="46AC9A0B" w14:textId="25E97B0B" w:rsidTr="0086607E">
        <w:tc>
          <w:tcPr>
            <w:tcW w:w="2286" w:type="dxa"/>
          </w:tcPr>
          <w:p w14:paraId="5C08E4E8" w14:textId="1B4EA115" w:rsidR="00D6603C" w:rsidRDefault="00D6603C" w:rsidP="004E3275">
            <w:r>
              <w:t>Method of approach</w:t>
            </w:r>
          </w:p>
        </w:tc>
        <w:tc>
          <w:tcPr>
            <w:tcW w:w="641" w:type="dxa"/>
          </w:tcPr>
          <w:p w14:paraId="5C42732B" w14:textId="130CB34D" w:rsidR="00D6603C" w:rsidRDefault="00D6603C" w:rsidP="004E3275">
            <w:r>
              <w:t>11</w:t>
            </w:r>
          </w:p>
        </w:tc>
        <w:tc>
          <w:tcPr>
            <w:tcW w:w="2475" w:type="dxa"/>
          </w:tcPr>
          <w:p w14:paraId="7C491F1F" w14:textId="3D8652F3" w:rsidR="00D6603C" w:rsidRDefault="00D6603C" w:rsidP="004E3275">
            <w:r>
              <w:t>How were participants approached? e.g. face-to-face, telephone, mail, email</w:t>
            </w:r>
          </w:p>
        </w:tc>
        <w:tc>
          <w:tcPr>
            <w:tcW w:w="2423" w:type="dxa"/>
          </w:tcPr>
          <w:p w14:paraId="1C3BD4AF" w14:textId="3AA0FA6D" w:rsidR="00D6603C" w:rsidRDefault="00E54BA5" w:rsidP="004E3275">
            <w:r>
              <w:t>Participants were approached face-to-face in their households.</w:t>
            </w:r>
          </w:p>
        </w:tc>
        <w:tc>
          <w:tcPr>
            <w:tcW w:w="1272" w:type="dxa"/>
          </w:tcPr>
          <w:p w14:paraId="09221763" w14:textId="7F8EAAC2" w:rsidR="00D6603C" w:rsidRDefault="00D6603C" w:rsidP="004E3275">
            <w:r>
              <w:t>11</w:t>
            </w:r>
          </w:p>
        </w:tc>
      </w:tr>
      <w:tr w:rsidR="00D6603C" w14:paraId="1D35FC4D" w14:textId="7BE7E1E4" w:rsidTr="0086607E">
        <w:tc>
          <w:tcPr>
            <w:tcW w:w="2286" w:type="dxa"/>
          </w:tcPr>
          <w:p w14:paraId="4975FDAE" w14:textId="101468AF" w:rsidR="00D6603C" w:rsidRDefault="00D6603C" w:rsidP="004E3275">
            <w:r>
              <w:t>Sample size</w:t>
            </w:r>
          </w:p>
        </w:tc>
        <w:tc>
          <w:tcPr>
            <w:tcW w:w="641" w:type="dxa"/>
          </w:tcPr>
          <w:p w14:paraId="4E91C69D" w14:textId="6E19C172" w:rsidR="00D6603C" w:rsidRDefault="00D6603C" w:rsidP="004E3275">
            <w:r>
              <w:t>12</w:t>
            </w:r>
          </w:p>
        </w:tc>
        <w:tc>
          <w:tcPr>
            <w:tcW w:w="2475" w:type="dxa"/>
          </w:tcPr>
          <w:p w14:paraId="497D5D09" w14:textId="7AB830D1" w:rsidR="00D6603C" w:rsidRDefault="00D6603C" w:rsidP="004E3275">
            <w:r>
              <w:t>How many participants were in the study?</w:t>
            </w:r>
          </w:p>
        </w:tc>
        <w:tc>
          <w:tcPr>
            <w:tcW w:w="2423" w:type="dxa"/>
          </w:tcPr>
          <w:p w14:paraId="6967009A" w14:textId="4FC9DACE" w:rsidR="00D6603C" w:rsidRDefault="00E54BA5" w:rsidP="004E3275">
            <w:r>
              <w:t>A total of 14 participants were included in the study.</w:t>
            </w:r>
          </w:p>
        </w:tc>
        <w:tc>
          <w:tcPr>
            <w:tcW w:w="1272" w:type="dxa"/>
          </w:tcPr>
          <w:p w14:paraId="09D1D920" w14:textId="08C36769" w:rsidR="00D6603C" w:rsidRDefault="00D6603C" w:rsidP="004E3275">
            <w:r>
              <w:t>11</w:t>
            </w:r>
          </w:p>
        </w:tc>
      </w:tr>
      <w:tr w:rsidR="00D6603C" w14:paraId="66574D8B" w14:textId="52834650" w:rsidTr="0086607E">
        <w:tc>
          <w:tcPr>
            <w:tcW w:w="2286" w:type="dxa"/>
          </w:tcPr>
          <w:p w14:paraId="1B433F1F" w14:textId="671E91E2" w:rsidR="00D6603C" w:rsidRDefault="00D6603C" w:rsidP="004E3275">
            <w:r>
              <w:t>Non-participation</w:t>
            </w:r>
          </w:p>
        </w:tc>
        <w:tc>
          <w:tcPr>
            <w:tcW w:w="641" w:type="dxa"/>
          </w:tcPr>
          <w:p w14:paraId="7DD95A88" w14:textId="520E113B" w:rsidR="00D6603C" w:rsidRDefault="00D6603C" w:rsidP="004E3275">
            <w:r>
              <w:t>13</w:t>
            </w:r>
          </w:p>
        </w:tc>
        <w:tc>
          <w:tcPr>
            <w:tcW w:w="2475" w:type="dxa"/>
          </w:tcPr>
          <w:p w14:paraId="1672FE2F" w14:textId="16328657" w:rsidR="00D6603C" w:rsidRDefault="00D6603C" w:rsidP="004E3275">
            <w:r>
              <w:t>How many people refused to participate or dropped out? Reasons?</w:t>
            </w:r>
          </w:p>
        </w:tc>
        <w:tc>
          <w:tcPr>
            <w:tcW w:w="2423" w:type="dxa"/>
          </w:tcPr>
          <w:p w14:paraId="548DFE68" w14:textId="0232D981" w:rsidR="00D6603C" w:rsidRDefault="00E54BA5" w:rsidP="004E3275">
            <w:r>
              <w:t>None of the approached OSRs refused to participate.</w:t>
            </w:r>
          </w:p>
        </w:tc>
        <w:tc>
          <w:tcPr>
            <w:tcW w:w="1272" w:type="dxa"/>
          </w:tcPr>
          <w:p w14:paraId="112D52EB" w14:textId="5F8A413F" w:rsidR="00D6603C" w:rsidRDefault="00E54BA5" w:rsidP="004E3275">
            <w:r>
              <w:t>11</w:t>
            </w:r>
          </w:p>
        </w:tc>
      </w:tr>
      <w:tr w:rsidR="00D6603C" w14:paraId="2759B981" w14:textId="12D2AB69" w:rsidTr="0086607E">
        <w:tc>
          <w:tcPr>
            <w:tcW w:w="7825" w:type="dxa"/>
            <w:gridSpan w:val="4"/>
          </w:tcPr>
          <w:p w14:paraId="7A5E0373" w14:textId="5E0A967C" w:rsidR="00D6603C" w:rsidRPr="00E54BA5" w:rsidRDefault="00D6603C" w:rsidP="004E3275">
            <w:pPr>
              <w:rPr>
                <w:i/>
                <w:iCs/>
              </w:rPr>
            </w:pPr>
            <w:r w:rsidRPr="00E54BA5">
              <w:rPr>
                <w:i/>
                <w:iCs/>
              </w:rPr>
              <w:t>Setting</w:t>
            </w:r>
          </w:p>
        </w:tc>
        <w:tc>
          <w:tcPr>
            <w:tcW w:w="1272" w:type="dxa"/>
          </w:tcPr>
          <w:p w14:paraId="37068ACD" w14:textId="77777777" w:rsidR="00D6603C" w:rsidRDefault="00D6603C" w:rsidP="004E3275"/>
        </w:tc>
      </w:tr>
      <w:tr w:rsidR="00D6603C" w14:paraId="22E6F009" w14:textId="1107A208" w:rsidTr="0086607E">
        <w:tc>
          <w:tcPr>
            <w:tcW w:w="2286" w:type="dxa"/>
          </w:tcPr>
          <w:p w14:paraId="144EA9DD" w14:textId="7E1311C3" w:rsidR="00D6603C" w:rsidRDefault="00D6603C" w:rsidP="004E3275">
            <w:r>
              <w:lastRenderedPageBreak/>
              <w:t>Setting of data collection</w:t>
            </w:r>
          </w:p>
        </w:tc>
        <w:tc>
          <w:tcPr>
            <w:tcW w:w="641" w:type="dxa"/>
          </w:tcPr>
          <w:p w14:paraId="28D74F90" w14:textId="29FDCBF8" w:rsidR="00D6603C" w:rsidRDefault="00D6603C" w:rsidP="004E3275">
            <w:r>
              <w:t>14</w:t>
            </w:r>
          </w:p>
        </w:tc>
        <w:tc>
          <w:tcPr>
            <w:tcW w:w="2475" w:type="dxa"/>
          </w:tcPr>
          <w:p w14:paraId="67141DB4" w14:textId="2ABE76BF" w:rsidR="00D6603C" w:rsidRDefault="00D6603C" w:rsidP="004E3275">
            <w:r>
              <w:t>Where was the data collected? e.g. home, clinic, workplace</w:t>
            </w:r>
          </w:p>
        </w:tc>
        <w:tc>
          <w:tcPr>
            <w:tcW w:w="2423" w:type="dxa"/>
          </w:tcPr>
          <w:p w14:paraId="09C46CCB" w14:textId="3396E32A" w:rsidR="00D6603C" w:rsidRDefault="00314353" w:rsidP="004E3275">
            <w:r>
              <w:t>Data were collected at participants’ households</w:t>
            </w:r>
          </w:p>
        </w:tc>
        <w:tc>
          <w:tcPr>
            <w:tcW w:w="1272" w:type="dxa"/>
          </w:tcPr>
          <w:p w14:paraId="6CDFD24A" w14:textId="22CECC07" w:rsidR="00D6603C" w:rsidRDefault="00314353" w:rsidP="004E3275">
            <w:r>
              <w:t>11</w:t>
            </w:r>
          </w:p>
        </w:tc>
      </w:tr>
      <w:tr w:rsidR="00D6603C" w14:paraId="460373FF" w14:textId="6193425D" w:rsidTr="0086607E">
        <w:tc>
          <w:tcPr>
            <w:tcW w:w="2286" w:type="dxa"/>
          </w:tcPr>
          <w:p w14:paraId="4844E425" w14:textId="0B2CB817" w:rsidR="00D6603C" w:rsidRDefault="00D6603C" w:rsidP="004E3275">
            <w:r>
              <w:t>Presence of non-participants</w:t>
            </w:r>
          </w:p>
        </w:tc>
        <w:tc>
          <w:tcPr>
            <w:tcW w:w="641" w:type="dxa"/>
          </w:tcPr>
          <w:p w14:paraId="15F13550" w14:textId="0019E8B4" w:rsidR="00D6603C" w:rsidRDefault="00D6603C" w:rsidP="004E3275">
            <w:r>
              <w:t>15</w:t>
            </w:r>
          </w:p>
        </w:tc>
        <w:tc>
          <w:tcPr>
            <w:tcW w:w="2475" w:type="dxa"/>
          </w:tcPr>
          <w:p w14:paraId="6196F7AE" w14:textId="3E36EB8E" w:rsidR="00D6603C" w:rsidRDefault="00D6603C" w:rsidP="004E3275">
            <w:r>
              <w:t>Was anyone else present besides the participants and researchers?</w:t>
            </w:r>
          </w:p>
        </w:tc>
        <w:tc>
          <w:tcPr>
            <w:tcW w:w="2423" w:type="dxa"/>
          </w:tcPr>
          <w:p w14:paraId="77A8C232" w14:textId="5AE79DF4" w:rsidR="00D6603C" w:rsidRDefault="003551A8" w:rsidP="004E3275">
            <w:r>
              <w:t>No. No one was present besides the participants and researchers during the interviews.</w:t>
            </w:r>
          </w:p>
        </w:tc>
        <w:tc>
          <w:tcPr>
            <w:tcW w:w="1272" w:type="dxa"/>
          </w:tcPr>
          <w:p w14:paraId="6965CFC3" w14:textId="123B5A85" w:rsidR="00D6603C" w:rsidRDefault="00C82250" w:rsidP="004E3275">
            <w:r>
              <w:t>11</w:t>
            </w:r>
          </w:p>
        </w:tc>
      </w:tr>
      <w:tr w:rsidR="00D6603C" w14:paraId="62F341D8" w14:textId="01E04DDA" w:rsidTr="0086607E">
        <w:tc>
          <w:tcPr>
            <w:tcW w:w="2286" w:type="dxa"/>
          </w:tcPr>
          <w:p w14:paraId="7E47D67B" w14:textId="20C28A41" w:rsidR="00D6603C" w:rsidRDefault="00D6603C" w:rsidP="004E3275">
            <w:r>
              <w:t>Description of sample</w:t>
            </w:r>
          </w:p>
        </w:tc>
        <w:tc>
          <w:tcPr>
            <w:tcW w:w="641" w:type="dxa"/>
          </w:tcPr>
          <w:p w14:paraId="24FC308F" w14:textId="1B4DE796" w:rsidR="00D6603C" w:rsidRDefault="00D6603C" w:rsidP="004E3275">
            <w:r>
              <w:t>16</w:t>
            </w:r>
          </w:p>
        </w:tc>
        <w:tc>
          <w:tcPr>
            <w:tcW w:w="2475" w:type="dxa"/>
          </w:tcPr>
          <w:p w14:paraId="79DFABCC" w14:textId="27B95CD9" w:rsidR="00D6603C" w:rsidRDefault="00D6603C" w:rsidP="004E3275">
            <w:r>
              <w:t>What are the important characteristics of the sample? e.g. demographic data, date</w:t>
            </w:r>
          </w:p>
        </w:tc>
        <w:tc>
          <w:tcPr>
            <w:tcW w:w="2423" w:type="dxa"/>
          </w:tcPr>
          <w:p w14:paraId="14CEA6C0" w14:textId="4C1DCF87" w:rsidR="00D6603C" w:rsidRDefault="003C37A4" w:rsidP="004E3275">
            <w:r>
              <w:t xml:space="preserve">The participants’ ages ranged between </w:t>
            </w:r>
            <w:r w:rsidR="00BF3D27">
              <w:t>53</w:t>
            </w:r>
            <w:r>
              <w:t xml:space="preserve"> and </w:t>
            </w:r>
            <w:r w:rsidR="00BF3D27">
              <w:t>72</w:t>
            </w:r>
            <w:r>
              <w:t>. ## were female. ## resided in ITSs, and ## resided in Bekaa.</w:t>
            </w:r>
          </w:p>
        </w:tc>
        <w:tc>
          <w:tcPr>
            <w:tcW w:w="1272" w:type="dxa"/>
          </w:tcPr>
          <w:p w14:paraId="151747CA" w14:textId="1ACF18D6" w:rsidR="00D6603C" w:rsidRDefault="00C82250" w:rsidP="004E3275">
            <w:r w:rsidRPr="00BF3D27">
              <w:t xml:space="preserve">Table </w:t>
            </w:r>
            <w:r w:rsidR="00BF3D27" w:rsidRPr="00BF3D27">
              <w:t>2</w:t>
            </w:r>
            <w:r w:rsidR="00B6799F" w:rsidRPr="00BF3D27">
              <w:t xml:space="preserve"> on page</w:t>
            </w:r>
            <w:r w:rsidR="00BF3D27" w:rsidRPr="00BF3D27">
              <w:t>s 17-18</w:t>
            </w:r>
          </w:p>
        </w:tc>
      </w:tr>
      <w:tr w:rsidR="00D6603C" w14:paraId="57B1D9D9" w14:textId="3929CE94" w:rsidTr="0086607E">
        <w:tc>
          <w:tcPr>
            <w:tcW w:w="7825" w:type="dxa"/>
            <w:gridSpan w:val="4"/>
          </w:tcPr>
          <w:p w14:paraId="4902092B" w14:textId="1BCE9660" w:rsidR="00D6603C" w:rsidRDefault="00D6603C" w:rsidP="004E3275">
            <w:r>
              <w:t>Data collection</w:t>
            </w:r>
          </w:p>
        </w:tc>
        <w:tc>
          <w:tcPr>
            <w:tcW w:w="1272" w:type="dxa"/>
          </w:tcPr>
          <w:p w14:paraId="13E6C51B" w14:textId="77777777" w:rsidR="00D6603C" w:rsidRDefault="00D6603C" w:rsidP="004E3275"/>
        </w:tc>
      </w:tr>
      <w:tr w:rsidR="00D6603C" w14:paraId="5F125482" w14:textId="17245F46" w:rsidTr="0086607E">
        <w:tc>
          <w:tcPr>
            <w:tcW w:w="2286" w:type="dxa"/>
          </w:tcPr>
          <w:p w14:paraId="5CFF4F8B" w14:textId="28A568BB" w:rsidR="00D6603C" w:rsidRDefault="00D6603C" w:rsidP="004E3275">
            <w:r>
              <w:t>Interview guide</w:t>
            </w:r>
          </w:p>
        </w:tc>
        <w:tc>
          <w:tcPr>
            <w:tcW w:w="641" w:type="dxa"/>
          </w:tcPr>
          <w:p w14:paraId="499B6F0C" w14:textId="1D2264F1" w:rsidR="00D6603C" w:rsidRDefault="00D6603C" w:rsidP="004E3275">
            <w:r>
              <w:t>17</w:t>
            </w:r>
          </w:p>
        </w:tc>
        <w:tc>
          <w:tcPr>
            <w:tcW w:w="2475" w:type="dxa"/>
          </w:tcPr>
          <w:p w14:paraId="6AFFFA3F" w14:textId="1293F0D1" w:rsidR="00D6603C" w:rsidRDefault="00D6603C" w:rsidP="004E3275">
            <w:r>
              <w:t>Were questions, prompts, guides provided by the authors? Was it pilot tested?</w:t>
            </w:r>
          </w:p>
        </w:tc>
        <w:tc>
          <w:tcPr>
            <w:tcW w:w="2423" w:type="dxa"/>
          </w:tcPr>
          <w:p w14:paraId="79302963" w14:textId="120C3587" w:rsidR="00D6603C" w:rsidRDefault="004564D8" w:rsidP="004E3275">
            <w:r>
              <w:t xml:space="preserve">The topic guide was conceptualized and designed by SAO. It was not pilot-tested, but it was pre-tested with a group </w:t>
            </w:r>
            <w:r w:rsidR="00FF0E1F">
              <w:t xml:space="preserve">of three </w:t>
            </w:r>
            <w:r>
              <w:t>humanitarian field workers who have experience working with OSRs in Lebanon.</w:t>
            </w:r>
          </w:p>
        </w:tc>
        <w:tc>
          <w:tcPr>
            <w:tcW w:w="1272" w:type="dxa"/>
          </w:tcPr>
          <w:p w14:paraId="6967B853" w14:textId="15127D17" w:rsidR="00D6603C" w:rsidRDefault="00FF0E1F" w:rsidP="004E3275">
            <w:r>
              <w:t>11</w:t>
            </w:r>
          </w:p>
        </w:tc>
      </w:tr>
      <w:tr w:rsidR="00D6603C" w14:paraId="509F1942" w14:textId="4B173553" w:rsidTr="0086607E">
        <w:tc>
          <w:tcPr>
            <w:tcW w:w="2286" w:type="dxa"/>
          </w:tcPr>
          <w:p w14:paraId="5D40ED5F" w14:textId="0F69A8A6" w:rsidR="00D6603C" w:rsidRDefault="00D6603C" w:rsidP="004E3275">
            <w:r>
              <w:t>Repeat interviews</w:t>
            </w:r>
          </w:p>
        </w:tc>
        <w:tc>
          <w:tcPr>
            <w:tcW w:w="641" w:type="dxa"/>
          </w:tcPr>
          <w:p w14:paraId="1EDF2FCD" w14:textId="757E3E88" w:rsidR="00D6603C" w:rsidRDefault="00D6603C" w:rsidP="004E3275">
            <w:r>
              <w:t>18</w:t>
            </w:r>
          </w:p>
        </w:tc>
        <w:tc>
          <w:tcPr>
            <w:tcW w:w="2475" w:type="dxa"/>
          </w:tcPr>
          <w:p w14:paraId="7339A097" w14:textId="73BEE61F" w:rsidR="00D6603C" w:rsidRDefault="00D6603C" w:rsidP="004E3275">
            <w:r>
              <w:t>Were repeat interviews carried out? If yes, how many?</w:t>
            </w:r>
          </w:p>
        </w:tc>
        <w:tc>
          <w:tcPr>
            <w:tcW w:w="2423" w:type="dxa"/>
          </w:tcPr>
          <w:p w14:paraId="04D2A7E3" w14:textId="0D73AB6F" w:rsidR="00D6603C" w:rsidRDefault="006F69D2" w:rsidP="004E3275">
            <w:r>
              <w:t>No repeat interviews were conducted.</w:t>
            </w:r>
          </w:p>
        </w:tc>
        <w:tc>
          <w:tcPr>
            <w:tcW w:w="1272" w:type="dxa"/>
          </w:tcPr>
          <w:p w14:paraId="54657D94" w14:textId="1CD34F96" w:rsidR="00D6603C" w:rsidRDefault="00AF75B4" w:rsidP="004E3275">
            <w:r>
              <w:t>N/A</w:t>
            </w:r>
          </w:p>
        </w:tc>
      </w:tr>
      <w:tr w:rsidR="00D6603C" w14:paraId="120542FD" w14:textId="548F7B18" w:rsidTr="0086607E">
        <w:tc>
          <w:tcPr>
            <w:tcW w:w="2286" w:type="dxa"/>
          </w:tcPr>
          <w:p w14:paraId="02DEFD37" w14:textId="4BFC0452" w:rsidR="00D6603C" w:rsidRDefault="00D6603C" w:rsidP="004E3275">
            <w:r>
              <w:t>Audio/visual recording</w:t>
            </w:r>
          </w:p>
        </w:tc>
        <w:tc>
          <w:tcPr>
            <w:tcW w:w="641" w:type="dxa"/>
          </w:tcPr>
          <w:p w14:paraId="3FA4CFAB" w14:textId="06D1E19A" w:rsidR="00D6603C" w:rsidRDefault="00D6603C" w:rsidP="004E3275">
            <w:r>
              <w:t>19</w:t>
            </w:r>
          </w:p>
        </w:tc>
        <w:tc>
          <w:tcPr>
            <w:tcW w:w="2475" w:type="dxa"/>
          </w:tcPr>
          <w:p w14:paraId="30BF9ECD" w14:textId="1E70C398" w:rsidR="00D6603C" w:rsidRDefault="00D6603C" w:rsidP="004E3275">
            <w:r>
              <w:t>Did the research use audio or visual recording to collect the data?</w:t>
            </w:r>
          </w:p>
        </w:tc>
        <w:tc>
          <w:tcPr>
            <w:tcW w:w="2423" w:type="dxa"/>
          </w:tcPr>
          <w:p w14:paraId="423BFA7C" w14:textId="6C82A96B" w:rsidR="00D6603C" w:rsidRDefault="00C70F01" w:rsidP="004E3275">
            <w:r>
              <w:t>The research used audio-recording of the interviews.</w:t>
            </w:r>
          </w:p>
        </w:tc>
        <w:tc>
          <w:tcPr>
            <w:tcW w:w="1272" w:type="dxa"/>
          </w:tcPr>
          <w:p w14:paraId="1F7229E1" w14:textId="35796105" w:rsidR="00D6603C" w:rsidRDefault="00B35423" w:rsidP="004E3275">
            <w:r>
              <w:t>11</w:t>
            </w:r>
          </w:p>
        </w:tc>
      </w:tr>
      <w:tr w:rsidR="00D6603C" w14:paraId="1B5BD3FF" w14:textId="79BD4E43" w:rsidTr="0086607E">
        <w:tc>
          <w:tcPr>
            <w:tcW w:w="2286" w:type="dxa"/>
          </w:tcPr>
          <w:p w14:paraId="04339021" w14:textId="4CDA8B78" w:rsidR="00D6603C" w:rsidRDefault="00D6603C" w:rsidP="004E3275">
            <w:r>
              <w:t>Field notes</w:t>
            </w:r>
          </w:p>
        </w:tc>
        <w:tc>
          <w:tcPr>
            <w:tcW w:w="641" w:type="dxa"/>
          </w:tcPr>
          <w:p w14:paraId="492CF756" w14:textId="11BAA65F" w:rsidR="00D6603C" w:rsidRDefault="00D6603C" w:rsidP="004E3275">
            <w:r>
              <w:t>20</w:t>
            </w:r>
          </w:p>
        </w:tc>
        <w:tc>
          <w:tcPr>
            <w:tcW w:w="2475" w:type="dxa"/>
          </w:tcPr>
          <w:p w14:paraId="5D1984AB" w14:textId="50AB9232" w:rsidR="00D6603C" w:rsidRDefault="00D6603C" w:rsidP="004E3275">
            <w:r>
              <w:t>Were field notes made during and/or after the interview or focus group?</w:t>
            </w:r>
          </w:p>
        </w:tc>
        <w:tc>
          <w:tcPr>
            <w:tcW w:w="2423" w:type="dxa"/>
          </w:tcPr>
          <w:p w14:paraId="37037993" w14:textId="248701D6" w:rsidR="00D6603C" w:rsidRPr="004A70C5" w:rsidRDefault="00B35423" w:rsidP="004E3275">
            <w:r w:rsidRPr="004A70C5">
              <w:t>Field notes were made during the interviews.</w:t>
            </w:r>
          </w:p>
        </w:tc>
        <w:tc>
          <w:tcPr>
            <w:tcW w:w="1272" w:type="dxa"/>
          </w:tcPr>
          <w:p w14:paraId="46C02217" w14:textId="77777777" w:rsidR="00D6603C" w:rsidRPr="004A70C5" w:rsidRDefault="00B35423" w:rsidP="004E3275">
            <w:r w:rsidRPr="004A70C5">
              <w:t>11</w:t>
            </w:r>
          </w:p>
          <w:p w14:paraId="6E706303" w14:textId="70A995C4" w:rsidR="0094391A" w:rsidRPr="004A70C5" w:rsidRDefault="0094391A" w:rsidP="004E3275"/>
        </w:tc>
      </w:tr>
      <w:tr w:rsidR="00D6603C" w14:paraId="434902D6" w14:textId="689361E6" w:rsidTr="0086607E">
        <w:tc>
          <w:tcPr>
            <w:tcW w:w="2286" w:type="dxa"/>
          </w:tcPr>
          <w:p w14:paraId="6CE7B7A9" w14:textId="11694EE4" w:rsidR="00D6603C" w:rsidRDefault="00D6603C" w:rsidP="004E3275">
            <w:r>
              <w:t>Duration</w:t>
            </w:r>
          </w:p>
        </w:tc>
        <w:tc>
          <w:tcPr>
            <w:tcW w:w="641" w:type="dxa"/>
          </w:tcPr>
          <w:p w14:paraId="107DC516" w14:textId="67E2BEDE" w:rsidR="00D6603C" w:rsidRDefault="00D6603C" w:rsidP="004E3275">
            <w:r>
              <w:t>21</w:t>
            </w:r>
          </w:p>
        </w:tc>
        <w:tc>
          <w:tcPr>
            <w:tcW w:w="2475" w:type="dxa"/>
          </w:tcPr>
          <w:p w14:paraId="43FE85AE" w14:textId="79A35CFA" w:rsidR="00D6603C" w:rsidRDefault="00D6603C" w:rsidP="004E3275">
            <w:r>
              <w:t>What was the duration of the interviews or focus group?</w:t>
            </w:r>
          </w:p>
        </w:tc>
        <w:tc>
          <w:tcPr>
            <w:tcW w:w="2423" w:type="dxa"/>
          </w:tcPr>
          <w:p w14:paraId="165B2FE4" w14:textId="06500892" w:rsidR="00D6603C" w:rsidRPr="00095F4C" w:rsidRDefault="003F10DD" w:rsidP="004E3275">
            <w:r w:rsidRPr="00095F4C">
              <w:t>An interview took, on average, 30-40 minutes.</w:t>
            </w:r>
          </w:p>
        </w:tc>
        <w:tc>
          <w:tcPr>
            <w:tcW w:w="1272" w:type="dxa"/>
          </w:tcPr>
          <w:p w14:paraId="791F9F79" w14:textId="5F4F0479" w:rsidR="00D6603C" w:rsidRPr="00095F4C" w:rsidRDefault="003F10DD" w:rsidP="004E3275">
            <w:r w:rsidRPr="00095F4C">
              <w:t>11</w:t>
            </w:r>
          </w:p>
        </w:tc>
      </w:tr>
      <w:tr w:rsidR="00D6603C" w14:paraId="0EDB704B" w14:textId="4D35ECE0" w:rsidTr="0086607E">
        <w:tc>
          <w:tcPr>
            <w:tcW w:w="2286" w:type="dxa"/>
          </w:tcPr>
          <w:p w14:paraId="1711B5FC" w14:textId="7CE72C7C" w:rsidR="00D6603C" w:rsidRDefault="00D6603C" w:rsidP="004E3275">
            <w:r>
              <w:t>Data saturation</w:t>
            </w:r>
          </w:p>
        </w:tc>
        <w:tc>
          <w:tcPr>
            <w:tcW w:w="641" w:type="dxa"/>
          </w:tcPr>
          <w:p w14:paraId="1D7F3CAC" w14:textId="6DDDD0EE" w:rsidR="00D6603C" w:rsidRDefault="00D6603C" w:rsidP="004E3275">
            <w:r>
              <w:t>22</w:t>
            </w:r>
          </w:p>
        </w:tc>
        <w:tc>
          <w:tcPr>
            <w:tcW w:w="2475" w:type="dxa"/>
          </w:tcPr>
          <w:p w14:paraId="354747D6" w14:textId="5A13CE8C" w:rsidR="00D6603C" w:rsidRDefault="00D6603C" w:rsidP="004E3275">
            <w:r>
              <w:t>Was data saturation discussed?</w:t>
            </w:r>
          </w:p>
        </w:tc>
        <w:tc>
          <w:tcPr>
            <w:tcW w:w="2423" w:type="dxa"/>
          </w:tcPr>
          <w:p w14:paraId="0A9B9CCF" w14:textId="530CCC05" w:rsidR="00D6603C" w:rsidRPr="00D52D1A" w:rsidRDefault="00AD42D3" w:rsidP="004E3275">
            <w:pPr>
              <w:rPr>
                <w:rtl/>
                <w:lang w:bidi="ar-LB"/>
              </w:rPr>
            </w:pPr>
            <w:r w:rsidRPr="00D52D1A">
              <w:t xml:space="preserve">Data saturation was reached on all the major </w:t>
            </w:r>
            <w:r w:rsidR="00870D97" w:rsidRPr="00D52D1A">
              <w:t>topics.</w:t>
            </w:r>
            <w:r w:rsidRPr="00D52D1A">
              <w:t xml:space="preserve"> </w:t>
            </w:r>
          </w:p>
        </w:tc>
        <w:tc>
          <w:tcPr>
            <w:tcW w:w="1272" w:type="dxa"/>
          </w:tcPr>
          <w:p w14:paraId="28CD3A66" w14:textId="5297F48D" w:rsidR="00D6603C" w:rsidRPr="00D52D1A" w:rsidRDefault="00D52D1A" w:rsidP="004E3275">
            <w:r w:rsidRPr="00D52D1A">
              <w:t>11</w:t>
            </w:r>
          </w:p>
        </w:tc>
      </w:tr>
      <w:tr w:rsidR="00D6603C" w14:paraId="29524F94" w14:textId="6446198B" w:rsidTr="0086607E">
        <w:tc>
          <w:tcPr>
            <w:tcW w:w="2286" w:type="dxa"/>
          </w:tcPr>
          <w:p w14:paraId="605DD0BE" w14:textId="6C717A61" w:rsidR="00D6603C" w:rsidRDefault="00D6603C" w:rsidP="004E3275">
            <w:r>
              <w:t>Transcripts returned</w:t>
            </w:r>
          </w:p>
        </w:tc>
        <w:tc>
          <w:tcPr>
            <w:tcW w:w="641" w:type="dxa"/>
          </w:tcPr>
          <w:p w14:paraId="0A1DFF90" w14:textId="29971485" w:rsidR="00D6603C" w:rsidRDefault="00D6603C" w:rsidP="004E3275">
            <w:r>
              <w:t>23</w:t>
            </w:r>
          </w:p>
        </w:tc>
        <w:tc>
          <w:tcPr>
            <w:tcW w:w="2475" w:type="dxa"/>
          </w:tcPr>
          <w:p w14:paraId="3BE1F86D" w14:textId="132B88D8" w:rsidR="00D6603C" w:rsidRDefault="00D6603C" w:rsidP="004E3275">
            <w:r>
              <w:t>Were transcripts returned to participants for comment and/or correction?</w:t>
            </w:r>
          </w:p>
        </w:tc>
        <w:tc>
          <w:tcPr>
            <w:tcW w:w="2423" w:type="dxa"/>
          </w:tcPr>
          <w:p w14:paraId="67044184" w14:textId="7694CEFB" w:rsidR="00D6603C" w:rsidRDefault="00FF7B60" w:rsidP="004E3275">
            <w:r>
              <w:t>No. The transcripts were not returned to the participants for comment and/or correction.</w:t>
            </w:r>
          </w:p>
        </w:tc>
        <w:tc>
          <w:tcPr>
            <w:tcW w:w="1272" w:type="dxa"/>
          </w:tcPr>
          <w:p w14:paraId="704ED611" w14:textId="4241519E" w:rsidR="00D6603C" w:rsidRDefault="005B713F" w:rsidP="004E3275">
            <w:r>
              <w:t>N/A</w:t>
            </w:r>
          </w:p>
        </w:tc>
      </w:tr>
      <w:tr w:rsidR="00D6603C" w14:paraId="0EEB4E1D" w14:textId="1B772B96" w:rsidTr="0086607E">
        <w:tc>
          <w:tcPr>
            <w:tcW w:w="7825" w:type="dxa"/>
            <w:gridSpan w:val="4"/>
          </w:tcPr>
          <w:p w14:paraId="3E8BA951" w14:textId="035DCE19" w:rsidR="00D6603C" w:rsidRPr="000F738D" w:rsidRDefault="00D6603C" w:rsidP="004E3275">
            <w:pPr>
              <w:rPr>
                <w:b/>
                <w:bCs/>
              </w:rPr>
            </w:pPr>
            <w:r w:rsidRPr="000F738D">
              <w:rPr>
                <w:b/>
                <w:bCs/>
              </w:rPr>
              <w:lastRenderedPageBreak/>
              <w:t>Domain 3: analysis and findings</w:t>
            </w:r>
          </w:p>
        </w:tc>
        <w:tc>
          <w:tcPr>
            <w:tcW w:w="1272" w:type="dxa"/>
          </w:tcPr>
          <w:p w14:paraId="45CFD210" w14:textId="77777777" w:rsidR="00D6603C" w:rsidRPr="000F738D" w:rsidRDefault="00D6603C" w:rsidP="004E3275">
            <w:pPr>
              <w:rPr>
                <w:b/>
                <w:bCs/>
              </w:rPr>
            </w:pPr>
          </w:p>
        </w:tc>
      </w:tr>
      <w:tr w:rsidR="00D6603C" w14:paraId="6CACE830" w14:textId="50BA8EF9" w:rsidTr="0086607E">
        <w:tc>
          <w:tcPr>
            <w:tcW w:w="7825" w:type="dxa"/>
            <w:gridSpan w:val="4"/>
          </w:tcPr>
          <w:p w14:paraId="53C5F74B" w14:textId="06CA8E0F" w:rsidR="00D6603C" w:rsidRPr="000F738D" w:rsidRDefault="00D6603C" w:rsidP="004E3275">
            <w:pPr>
              <w:rPr>
                <w:i/>
                <w:iCs/>
              </w:rPr>
            </w:pPr>
            <w:r w:rsidRPr="000F738D">
              <w:rPr>
                <w:i/>
                <w:iCs/>
              </w:rPr>
              <w:t>Data analysis</w:t>
            </w:r>
          </w:p>
        </w:tc>
        <w:tc>
          <w:tcPr>
            <w:tcW w:w="1272" w:type="dxa"/>
          </w:tcPr>
          <w:p w14:paraId="200BB429" w14:textId="77777777" w:rsidR="00D6603C" w:rsidRPr="000F738D" w:rsidRDefault="00D6603C" w:rsidP="004E3275">
            <w:pPr>
              <w:rPr>
                <w:i/>
                <w:iCs/>
              </w:rPr>
            </w:pPr>
          </w:p>
        </w:tc>
      </w:tr>
      <w:tr w:rsidR="00D6603C" w14:paraId="6D6ABB6A" w14:textId="7C0B4A3B" w:rsidTr="0086607E">
        <w:tc>
          <w:tcPr>
            <w:tcW w:w="2286" w:type="dxa"/>
          </w:tcPr>
          <w:p w14:paraId="638393FB" w14:textId="27D9E264" w:rsidR="00D6603C" w:rsidRDefault="00D6603C" w:rsidP="004E3275">
            <w:r>
              <w:t>Number of data coders</w:t>
            </w:r>
          </w:p>
        </w:tc>
        <w:tc>
          <w:tcPr>
            <w:tcW w:w="641" w:type="dxa"/>
          </w:tcPr>
          <w:p w14:paraId="49D0FF24" w14:textId="2B95F069" w:rsidR="00D6603C" w:rsidRDefault="00D6603C" w:rsidP="004E3275">
            <w:r>
              <w:t>24</w:t>
            </w:r>
          </w:p>
        </w:tc>
        <w:tc>
          <w:tcPr>
            <w:tcW w:w="2475" w:type="dxa"/>
          </w:tcPr>
          <w:p w14:paraId="71D8E4B0" w14:textId="36213C08" w:rsidR="00D6603C" w:rsidRDefault="00D6603C" w:rsidP="004E3275">
            <w:r>
              <w:t>How many data coders coded the data?</w:t>
            </w:r>
          </w:p>
        </w:tc>
        <w:tc>
          <w:tcPr>
            <w:tcW w:w="2423" w:type="dxa"/>
          </w:tcPr>
          <w:p w14:paraId="28CA2142" w14:textId="2A082AFC" w:rsidR="00D6603C" w:rsidRDefault="001A5FBE" w:rsidP="004E3275">
            <w:r>
              <w:t xml:space="preserve">SAO coded the data. </w:t>
            </w:r>
          </w:p>
        </w:tc>
        <w:tc>
          <w:tcPr>
            <w:tcW w:w="1272" w:type="dxa"/>
          </w:tcPr>
          <w:p w14:paraId="582BA242" w14:textId="0BFECDCD" w:rsidR="00D6603C" w:rsidRDefault="00D52D1A" w:rsidP="004E3275">
            <w:r>
              <w:t>12</w:t>
            </w:r>
          </w:p>
        </w:tc>
      </w:tr>
      <w:tr w:rsidR="00D6603C" w14:paraId="2E44FC3E" w14:textId="1CFC9C50" w:rsidTr="0086607E">
        <w:tc>
          <w:tcPr>
            <w:tcW w:w="2286" w:type="dxa"/>
          </w:tcPr>
          <w:p w14:paraId="5166861D" w14:textId="0704B4D2" w:rsidR="00D6603C" w:rsidRDefault="00D6603C" w:rsidP="004E3275">
            <w:r>
              <w:t>Description of the coding tree</w:t>
            </w:r>
          </w:p>
        </w:tc>
        <w:tc>
          <w:tcPr>
            <w:tcW w:w="641" w:type="dxa"/>
          </w:tcPr>
          <w:p w14:paraId="6533DA01" w14:textId="14232B00" w:rsidR="00D6603C" w:rsidRDefault="00D6603C" w:rsidP="004E3275">
            <w:r>
              <w:t>25</w:t>
            </w:r>
          </w:p>
        </w:tc>
        <w:tc>
          <w:tcPr>
            <w:tcW w:w="2475" w:type="dxa"/>
          </w:tcPr>
          <w:p w14:paraId="113F3F8B" w14:textId="1F3353FC" w:rsidR="00D6603C" w:rsidRPr="001B2EF3" w:rsidRDefault="00D6603C" w:rsidP="004E3275">
            <w:r w:rsidRPr="001B2EF3">
              <w:t>Did authors provide a description of the coding tree?</w:t>
            </w:r>
          </w:p>
        </w:tc>
        <w:tc>
          <w:tcPr>
            <w:tcW w:w="2423" w:type="dxa"/>
          </w:tcPr>
          <w:p w14:paraId="42756F8B" w14:textId="3EE76D41" w:rsidR="00D6603C" w:rsidRPr="001B2EF3" w:rsidRDefault="001B2EF3" w:rsidP="004E3275">
            <w:r w:rsidRPr="001B2EF3">
              <w:t>Yes</w:t>
            </w:r>
          </w:p>
        </w:tc>
        <w:tc>
          <w:tcPr>
            <w:tcW w:w="1272" w:type="dxa"/>
          </w:tcPr>
          <w:p w14:paraId="220576D7" w14:textId="3BD0EDDE" w:rsidR="00D6603C" w:rsidRPr="001B2EF3" w:rsidRDefault="0024425D" w:rsidP="004E3275">
            <w:r w:rsidRPr="001B2EF3">
              <w:t>Provided as supplementary material</w:t>
            </w:r>
            <w:r w:rsidR="001B2EF3">
              <w:t xml:space="preserve"> S3</w:t>
            </w:r>
          </w:p>
        </w:tc>
      </w:tr>
      <w:tr w:rsidR="00D6603C" w14:paraId="3F749A2F" w14:textId="46ACDE69" w:rsidTr="0086607E">
        <w:tc>
          <w:tcPr>
            <w:tcW w:w="2286" w:type="dxa"/>
          </w:tcPr>
          <w:p w14:paraId="1A78AA8D" w14:textId="35795E7A" w:rsidR="00D6603C" w:rsidRDefault="00D6603C" w:rsidP="004E3275">
            <w:r>
              <w:t>Derivation of themes</w:t>
            </w:r>
          </w:p>
        </w:tc>
        <w:tc>
          <w:tcPr>
            <w:tcW w:w="641" w:type="dxa"/>
          </w:tcPr>
          <w:p w14:paraId="22339E7E" w14:textId="3404EAE7" w:rsidR="00D6603C" w:rsidRDefault="00D6603C" w:rsidP="004E3275">
            <w:r>
              <w:t>26</w:t>
            </w:r>
          </w:p>
        </w:tc>
        <w:tc>
          <w:tcPr>
            <w:tcW w:w="2475" w:type="dxa"/>
          </w:tcPr>
          <w:p w14:paraId="31541540" w14:textId="124F4D78" w:rsidR="00D6603C" w:rsidRDefault="00D6603C" w:rsidP="004E3275">
            <w:r>
              <w:t>Were themes identified in advance or derived from the data?</w:t>
            </w:r>
          </w:p>
        </w:tc>
        <w:tc>
          <w:tcPr>
            <w:tcW w:w="2423" w:type="dxa"/>
          </w:tcPr>
          <w:p w14:paraId="01C00B0D" w14:textId="0D72345E" w:rsidR="00D6603C" w:rsidRDefault="006B05E9" w:rsidP="004E3275">
            <w:r>
              <w:t>A deductive approach was used where main themes were identified in advance.</w:t>
            </w:r>
          </w:p>
        </w:tc>
        <w:tc>
          <w:tcPr>
            <w:tcW w:w="1272" w:type="dxa"/>
          </w:tcPr>
          <w:p w14:paraId="70DD46D8" w14:textId="5439C9F8" w:rsidR="00D6603C" w:rsidRDefault="006B05E9" w:rsidP="004E3275">
            <w:r>
              <w:t>11-12</w:t>
            </w:r>
          </w:p>
        </w:tc>
      </w:tr>
      <w:tr w:rsidR="00D6603C" w14:paraId="0787A74C" w14:textId="73F3D177" w:rsidTr="0086607E">
        <w:tc>
          <w:tcPr>
            <w:tcW w:w="2286" w:type="dxa"/>
          </w:tcPr>
          <w:p w14:paraId="2799EBEC" w14:textId="5D7570FE" w:rsidR="00D6603C" w:rsidRDefault="00D6603C" w:rsidP="004E3275">
            <w:r>
              <w:t>Software</w:t>
            </w:r>
          </w:p>
        </w:tc>
        <w:tc>
          <w:tcPr>
            <w:tcW w:w="641" w:type="dxa"/>
          </w:tcPr>
          <w:p w14:paraId="56FC91B4" w14:textId="37DD4A29" w:rsidR="00D6603C" w:rsidRDefault="00D6603C" w:rsidP="004E3275">
            <w:r>
              <w:t>27</w:t>
            </w:r>
          </w:p>
        </w:tc>
        <w:tc>
          <w:tcPr>
            <w:tcW w:w="2475" w:type="dxa"/>
          </w:tcPr>
          <w:p w14:paraId="326E7F7B" w14:textId="22123B5B" w:rsidR="00D6603C" w:rsidRDefault="00D6603C" w:rsidP="004E3275">
            <w:r>
              <w:t>What software, if applicable, was used to manage the data?</w:t>
            </w:r>
          </w:p>
        </w:tc>
        <w:tc>
          <w:tcPr>
            <w:tcW w:w="2423" w:type="dxa"/>
          </w:tcPr>
          <w:p w14:paraId="541D6A66" w14:textId="55791BDF" w:rsidR="00D6603C" w:rsidRDefault="00612A1F" w:rsidP="004E3275">
            <w:r>
              <w:t>None.</w:t>
            </w:r>
          </w:p>
        </w:tc>
        <w:tc>
          <w:tcPr>
            <w:tcW w:w="1272" w:type="dxa"/>
          </w:tcPr>
          <w:p w14:paraId="6BB7ABF4" w14:textId="30DC7DB4" w:rsidR="00D6603C" w:rsidRDefault="00612A1F" w:rsidP="004E3275">
            <w:r>
              <w:t>N/A</w:t>
            </w:r>
          </w:p>
        </w:tc>
      </w:tr>
      <w:tr w:rsidR="00D6603C" w14:paraId="03A47A71" w14:textId="004C94DF" w:rsidTr="0086607E">
        <w:tc>
          <w:tcPr>
            <w:tcW w:w="2286" w:type="dxa"/>
          </w:tcPr>
          <w:p w14:paraId="54EEC85F" w14:textId="3F382DA4" w:rsidR="00D6603C" w:rsidRDefault="00D6603C" w:rsidP="004E3275">
            <w:r>
              <w:t>Participant checking</w:t>
            </w:r>
          </w:p>
        </w:tc>
        <w:tc>
          <w:tcPr>
            <w:tcW w:w="641" w:type="dxa"/>
          </w:tcPr>
          <w:p w14:paraId="6789BB0D" w14:textId="1A6E27E8" w:rsidR="00D6603C" w:rsidRDefault="00D6603C" w:rsidP="004E3275">
            <w:r>
              <w:t>28</w:t>
            </w:r>
          </w:p>
        </w:tc>
        <w:tc>
          <w:tcPr>
            <w:tcW w:w="2475" w:type="dxa"/>
          </w:tcPr>
          <w:p w14:paraId="29D9DA0F" w14:textId="09FD6D91" w:rsidR="00D6603C" w:rsidRDefault="00D6603C" w:rsidP="004E3275">
            <w:r>
              <w:t>Did participants provide feedback on the findings?</w:t>
            </w:r>
          </w:p>
        </w:tc>
        <w:tc>
          <w:tcPr>
            <w:tcW w:w="2423" w:type="dxa"/>
          </w:tcPr>
          <w:p w14:paraId="258F405A" w14:textId="371100BA" w:rsidR="00D6603C" w:rsidRDefault="00612A1F" w:rsidP="004E3275">
            <w:r>
              <w:t>No, participants did not provide feedback on the findings.</w:t>
            </w:r>
          </w:p>
        </w:tc>
        <w:tc>
          <w:tcPr>
            <w:tcW w:w="1272" w:type="dxa"/>
          </w:tcPr>
          <w:p w14:paraId="14F7F1C7" w14:textId="186AD44E" w:rsidR="00D6603C" w:rsidRDefault="00527F95" w:rsidP="004E3275">
            <w:r>
              <w:t>N/A</w:t>
            </w:r>
          </w:p>
        </w:tc>
      </w:tr>
      <w:tr w:rsidR="00D6603C" w14:paraId="3842B7A1" w14:textId="07030CB4" w:rsidTr="0086607E">
        <w:tc>
          <w:tcPr>
            <w:tcW w:w="7825" w:type="dxa"/>
            <w:gridSpan w:val="4"/>
          </w:tcPr>
          <w:p w14:paraId="66FAA2C1" w14:textId="45CC8E94" w:rsidR="00D6603C" w:rsidRDefault="00D6603C" w:rsidP="004E3275">
            <w:r>
              <w:t>Reporting</w:t>
            </w:r>
          </w:p>
        </w:tc>
        <w:tc>
          <w:tcPr>
            <w:tcW w:w="1272" w:type="dxa"/>
          </w:tcPr>
          <w:p w14:paraId="1B0B1A15" w14:textId="77777777" w:rsidR="00D6603C" w:rsidRDefault="00D6603C" w:rsidP="004E3275"/>
        </w:tc>
      </w:tr>
      <w:tr w:rsidR="00D6603C" w14:paraId="4484AB70" w14:textId="13F4689C" w:rsidTr="0086607E">
        <w:tc>
          <w:tcPr>
            <w:tcW w:w="2286" w:type="dxa"/>
          </w:tcPr>
          <w:p w14:paraId="59C99993" w14:textId="51B80027" w:rsidR="00D6603C" w:rsidRDefault="00D6603C" w:rsidP="004E3275">
            <w:r>
              <w:t>Quotations presented</w:t>
            </w:r>
          </w:p>
        </w:tc>
        <w:tc>
          <w:tcPr>
            <w:tcW w:w="641" w:type="dxa"/>
          </w:tcPr>
          <w:p w14:paraId="26157C63" w14:textId="47D58490" w:rsidR="00D6603C" w:rsidRDefault="00D6603C" w:rsidP="004E3275">
            <w:r>
              <w:t>29</w:t>
            </w:r>
          </w:p>
        </w:tc>
        <w:tc>
          <w:tcPr>
            <w:tcW w:w="2475" w:type="dxa"/>
          </w:tcPr>
          <w:p w14:paraId="2151AF98" w14:textId="5A2CC4EF" w:rsidR="00D6603C" w:rsidRDefault="00D6603C" w:rsidP="004E3275">
            <w:r>
              <w:t>Were participant quotations presented to illustrate the themes/findings? Was each quotation identified? e.g. participant number</w:t>
            </w:r>
          </w:p>
        </w:tc>
        <w:tc>
          <w:tcPr>
            <w:tcW w:w="2423" w:type="dxa"/>
          </w:tcPr>
          <w:p w14:paraId="55CA1496" w14:textId="266FBAB5" w:rsidR="00D6603C" w:rsidRDefault="009E1D87" w:rsidP="004E3275">
            <w:r>
              <w:t>Yes</w:t>
            </w:r>
            <w:r w:rsidR="007B0157">
              <w:t>. Key findings were</w:t>
            </w:r>
            <w:r w:rsidR="00AB261C">
              <w:t xml:space="preserve"> supported with selected quotes in text.</w:t>
            </w:r>
          </w:p>
        </w:tc>
        <w:tc>
          <w:tcPr>
            <w:tcW w:w="1272" w:type="dxa"/>
          </w:tcPr>
          <w:p w14:paraId="225DF194" w14:textId="62CB4638" w:rsidR="00D6603C" w:rsidRPr="00284BE8" w:rsidRDefault="00527F95" w:rsidP="004E3275">
            <w:pPr>
              <w:rPr>
                <w:highlight w:val="yellow"/>
              </w:rPr>
            </w:pPr>
            <w:r w:rsidRPr="00903BE8">
              <w:t>Across all the results sub-sections (p. 20-43)</w:t>
            </w:r>
          </w:p>
        </w:tc>
      </w:tr>
      <w:tr w:rsidR="00903BE8" w14:paraId="34143895" w14:textId="09098A7E" w:rsidTr="0086607E">
        <w:tc>
          <w:tcPr>
            <w:tcW w:w="2286" w:type="dxa"/>
          </w:tcPr>
          <w:p w14:paraId="28298C80" w14:textId="5DD492EF" w:rsidR="00903BE8" w:rsidRDefault="00903BE8" w:rsidP="00903BE8">
            <w:r>
              <w:t>Data and findings consistent</w:t>
            </w:r>
          </w:p>
        </w:tc>
        <w:tc>
          <w:tcPr>
            <w:tcW w:w="641" w:type="dxa"/>
          </w:tcPr>
          <w:p w14:paraId="5CFFC099" w14:textId="16F1548A" w:rsidR="00903BE8" w:rsidRDefault="00903BE8" w:rsidP="00903BE8">
            <w:r>
              <w:t>30</w:t>
            </w:r>
          </w:p>
        </w:tc>
        <w:tc>
          <w:tcPr>
            <w:tcW w:w="2475" w:type="dxa"/>
          </w:tcPr>
          <w:p w14:paraId="5A8C8CF7" w14:textId="1992D880" w:rsidR="00903BE8" w:rsidRDefault="00903BE8" w:rsidP="00903BE8">
            <w:r>
              <w:t>Was there consistency between the data presented and the findings?</w:t>
            </w:r>
          </w:p>
        </w:tc>
        <w:tc>
          <w:tcPr>
            <w:tcW w:w="2423" w:type="dxa"/>
          </w:tcPr>
          <w:p w14:paraId="5D08C256" w14:textId="46511BB5" w:rsidR="00903BE8" w:rsidRDefault="00903BE8" w:rsidP="00903BE8">
            <w:r>
              <w:t xml:space="preserve">Yes. All findings were derived from the data and supported by illustrative quotes. </w:t>
            </w:r>
          </w:p>
        </w:tc>
        <w:tc>
          <w:tcPr>
            <w:tcW w:w="1272" w:type="dxa"/>
          </w:tcPr>
          <w:p w14:paraId="4E12C170" w14:textId="59482D82" w:rsidR="00903BE8" w:rsidRPr="00284BE8" w:rsidRDefault="00903BE8" w:rsidP="00903BE8">
            <w:pPr>
              <w:rPr>
                <w:highlight w:val="yellow"/>
              </w:rPr>
            </w:pPr>
            <w:r w:rsidRPr="00903BE8">
              <w:t>Across all the results sub-sections (p. 20-43)</w:t>
            </w:r>
          </w:p>
        </w:tc>
      </w:tr>
      <w:tr w:rsidR="00903BE8" w14:paraId="66E6B81B" w14:textId="4093D255" w:rsidTr="0086607E">
        <w:tc>
          <w:tcPr>
            <w:tcW w:w="2286" w:type="dxa"/>
          </w:tcPr>
          <w:p w14:paraId="58DD1A17" w14:textId="111D3D4A" w:rsidR="00903BE8" w:rsidRDefault="00903BE8" w:rsidP="00903BE8">
            <w:r>
              <w:t>Clarity of major themes</w:t>
            </w:r>
          </w:p>
        </w:tc>
        <w:tc>
          <w:tcPr>
            <w:tcW w:w="641" w:type="dxa"/>
          </w:tcPr>
          <w:p w14:paraId="353ED1FA" w14:textId="65A85563" w:rsidR="00903BE8" w:rsidRDefault="00903BE8" w:rsidP="00903BE8">
            <w:r>
              <w:t>31</w:t>
            </w:r>
          </w:p>
        </w:tc>
        <w:tc>
          <w:tcPr>
            <w:tcW w:w="2475" w:type="dxa"/>
          </w:tcPr>
          <w:p w14:paraId="460A33B2" w14:textId="4CCB8D4A" w:rsidR="00903BE8" w:rsidRDefault="00903BE8" w:rsidP="00903BE8">
            <w:r>
              <w:t>Were major themes clearly presented in the findings?</w:t>
            </w:r>
          </w:p>
        </w:tc>
        <w:tc>
          <w:tcPr>
            <w:tcW w:w="2423" w:type="dxa"/>
          </w:tcPr>
          <w:p w14:paraId="106DFF45" w14:textId="7D798DE3" w:rsidR="00903BE8" w:rsidRDefault="00903BE8" w:rsidP="00903BE8">
            <w:r>
              <w:t>Yes. Major themes were derived from the data and clearly defined by corresponding section/paragraph titles.</w:t>
            </w:r>
          </w:p>
        </w:tc>
        <w:tc>
          <w:tcPr>
            <w:tcW w:w="1272" w:type="dxa"/>
          </w:tcPr>
          <w:p w14:paraId="01F8EF42" w14:textId="411A3381" w:rsidR="00903BE8" w:rsidRPr="00284BE8" w:rsidRDefault="00C76D43" w:rsidP="00903BE8">
            <w:pPr>
              <w:rPr>
                <w:highlight w:val="yellow"/>
              </w:rPr>
            </w:pPr>
            <w:r w:rsidRPr="00903BE8">
              <w:t>Across all the results sub-sections (p. 20-43)</w:t>
            </w:r>
          </w:p>
        </w:tc>
      </w:tr>
      <w:tr w:rsidR="00903BE8" w14:paraId="5EFFD691" w14:textId="45FF6B6D" w:rsidTr="0086607E">
        <w:tc>
          <w:tcPr>
            <w:tcW w:w="2286" w:type="dxa"/>
          </w:tcPr>
          <w:p w14:paraId="451CEED8" w14:textId="22CCDE71" w:rsidR="00903BE8" w:rsidRDefault="00903BE8" w:rsidP="00903BE8">
            <w:r>
              <w:t>Clarity of minor themes</w:t>
            </w:r>
          </w:p>
        </w:tc>
        <w:tc>
          <w:tcPr>
            <w:tcW w:w="641" w:type="dxa"/>
          </w:tcPr>
          <w:p w14:paraId="0203A41F" w14:textId="12BF118B" w:rsidR="00903BE8" w:rsidRDefault="00903BE8" w:rsidP="00903BE8">
            <w:r>
              <w:t>32</w:t>
            </w:r>
          </w:p>
        </w:tc>
        <w:tc>
          <w:tcPr>
            <w:tcW w:w="2475" w:type="dxa"/>
          </w:tcPr>
          <w:p w14:paraId="60BBEFF5" w14:textId="3A8086AB" w:rsidR="00903BE8" w:rsidRDefault="00903BE8" w:rsidP="00903BE8">
            <w:r>
              <w:t>Is there a description of diverse cases or discussion of minor themes?</w:t>
            </w:r>
          </w:p>
        </w:tc>
        <w:tc>
          <w:tcPr>
            <w:tcW w:w="2423" w:type="dxa"/>
          </w:tcPr>
          <w:p w14:paraId="24F17AC6" w14:textId="680849F1" w:rsidR="00903BE8" w:rsidRDefault="00903BE8" w:rsidP="00903BE8">
            <w:r>
              <w:t xml:space="preserve">Yes. </w:t>
            </w:r>
            <w:r w:rsidR="00593723">
              <w:t>Sub-t</w:t>
            </w:r>
            <w:r>
              <w:t>hemes that were described by only one participant were also described in the results section of this study.</w:t>
            </w:r>
          </w:p>
        </w:tc>
        <w:tc>
          <w:tcPr>
            <w:tcW w:w="1272" w:type="dxa"/>
          </w:tcPr>
          <w:p w14:paraId="72C91421" w14:textId="4FE4CDFA" w:rsidR="00903BE8" w:rsidRPr="00284BE8" w:rsidRDefault="005D1FDE" w:rsidP="00903BE8">
            <w:pPr>
              <w:rPr>
                <w:highlight w:val="yellow"/>
              </w:rPr>
            </w:pPr>
            <w:r>
              <w:t>24-25-</w:t>
            </w:r>
            <w:r w:rsidR="00404F3E" w:rsidRPr="00404F3E">
              <w:t>43</w:t>
            </w:r>
          </w:p>
        </w:tc>
      </w:tr>
    </w:tbl>
    <w:p w14:paraId="6A1CE244" w14:textId="029CD33A" w:rsidR="00EB040F" w:rsidRDefault="00EB040F"/>
    <w:p w14:paraId="556006C0" w14:textId="77777777" w:rsidR="00EF0A94" w:rsidRDefault="00EF0A94">
      <w:pPr>
        <w:rPr>
          <w:rtl/>
          <w:lang w:bidi="ar-LB"/>
        </w:rPr>
      </w:pPr>
    </w:p>
    <w:sectPr w:rsidR="00EF0A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8F8DE6" w14:textId="77777777" w:rsidR="00E20FE6" w:rsidRDefault="00E20FE6" w:rsidP="000F738D">
      <w:pPr>
        <w:spacing w:after="0" w:line="240" w:lineRule="auto"/>
      </w:pPr>
      <w:r>
        <w:separator/>
      </w:r>
    </w:p>
  </w:endnote>
  <w:endnote w:type="continuationSeparator" w:id="0">
    <w:p w14:paraId="48FE97EA" w14:textId="77777777" w:rsidR="00E20FE6" w:rsidRDefault="00E20FE6" w:rsidP="000F73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C5D761" w14:textId="77777777" w:rsidR="00E20FE6" w:rsidRDefault="00E20FE6" w:rsidP="000F738D">
      <w:pPr>
        <w:spacing w:after="0" w:line="240" w:lineRule="auto"/>
      </w:pPr>
      <w:r>
        <w:separator/>
      </w:r>
    </w:p>
  </w:footnote>
  <w:footnote w:type="continuationSeparator" w:id="0">
    <w:p w14:paraId="23C5EDF6" w14:textId="77777777" w:rsidR="00E20FE6" w:rsidRDefault="00E20FE6" w:rsidP="000F73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40F"/>
    <w:rsid w:val="00095F4C"/>
    <w:rsid w:val="000C15A5"/>
    <w:rsid w:val="000F1862"/>
    <w:rsid w:val="000F4888"/>
    <w:rsid w:val="000F738D"/>
    <w:rsid w:val="00150FA6"/>
    <w:rsid w:val="001A5FBE"/>
    <w:rsid w:val="001B2EF3"/>
    <w:rsid w:val="001E2828"/>
    <w:rsid w:val="001E606A"/>
    <w:rsid w:val="001F6797"/>
    <w:rsid w:val="002060E9"/>
    <w:rsid w:val="0022186D"/>
    <w:rsid w:val="0024425D"/>
    <w:rsid w:val="00284BE8"/>
    <w:rsid w:val="00314353"/>
    <w:rsid w:val="003551A8"/>
    <w:rsid w:val="003804E1"/>
    <w:rsid w:val="003C18B1"/>
    <w:rsid w:val="003C37A4"/>
    <w:rsid w:val="003D7E22"/>
    <w:rsid w:val="003F10DD"/>
    <w:rsid w:val="00404F3E"/>
    <w:rsid w:val="00415567"/>
    <w:rsid w:val="004564D8"/>
    <w:rsid w:val="004A70C5"/>
    <w:rsid w:val="004E3275"/>
    <w:rsid w:val="00505660"/>
    <w:rsid w:val="00527F95"/>
    <w:rsid w:val="00553CEC"/>
    <w:rsid w:val="00580C8A"/>
    <w:rsid w:val="00593723"/>
    <w:rsid w:val="005B688E"/>
    <w:rsid w:val="005B713F"/>
    <w:rsid w:val="005C4B9B"/>
    <w:rsid w:val="005D1FDE"/>
    <w:rsid w:val="00612A1F"/>
    <w:rsid w:val="00680C90"/>
    <w:rsid w:val="006A1A42"/>
    <w:rsid w:val="006B05E9"/>
    <w:rsid w:val="006F318A"/>
    <w:rsid w:val="006F69D2"/>
    <w:rsid w:val="007B0157"/>
    <w:rsid w:val="007E25F1"/>
    <w:rsid w:val="0086607E"/>
    <w:rsid w:val="00870D97"/>
    <w:rsid w:val="00903BE8"/>
    <w:rsid w:val="0094391A"/>
    <w:rsid w:val="009E1D87"/>
    <w:rsid w:val="00AA1893"/>
    <w:rsid w:val="00AA74E0"/>
    <w:rsid w:val="00AB261C"/>
    <w:rsid w:val="00AB45F7"/>
    <w:rsid w:val="00AD42D3"/>
    <w:rsid w:val="00AF75B4"/>
    <w:rsid w:val="00B35423"/>
    <w:rsid w:val="00B6799F"/>
    <w:rsid w:val="00BC1EDA"/>
    <w:rsid w:val="00BF3D27"/>
    <w:rsid w:val="00C70F01"/>
    <w:rsid w:val="00C76D43"/>
    <w:rsid w:val="00C82250"/>
    <w:rsid w:val="00C93002"/>
    <w:rsid w:val="00D15FF1"/>
    <w:rsid w:val="00D52D1A"/>
    <w:rsid w:val="00D6603C"/>
    <w:rsid w:val="00D859A9"/>
    <w:rsid w:val="00DA465A"/>
    <w:rsid w:val="00E20FE6"/>
    <w:rsid w:val="00E54BA5"/>
    <w:rsid w:val="00EB040F"/>
    <w:rsid w:val="00EF0A94"/>
    <w:rsid w:val="00FF0E1F"/>
    <w:rsid w:val="00FF7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996578"/>
  <w15:chartTrackingRefBased/>
  <w15:docId w15:val="{53764075-FE4D-4473-803A-3DD380680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04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F73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738D"/>
  </w:style>
  <w:style w:type="paragraph" w:styleId="Footer">
    <w:name w:val="footer"/>
    <w:basedOn w:val="Normal"/>
    <w:link w:val="FooterChar"/>
    <w:uiPriority w:val="99"/>
    <w:unhideWhenUsed/>
    <w:rsid w:val="000F73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73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76</TotalTime>
  <Pages>4</Pages>
  <Words>932</Words>
  <Characters>5313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Omari</dc:creator>
  <cp:keywords/>
  <dc:description/>
  <cp:lastModifiedBy>Sarah Omari</cp:lastModifiedBy>
  <cp:revision>66</cp:revision>
  <dcterms:created xsi:type="dcterms:W3CDTF">2024-06-05T06:46:00Z</dcterms:created>
  <dcterms:modified xsi:type="dcterms:W3CDTF">2024-06-11T06:30:00Z</dcterms:modified>
</cp:coreProperties>
</file>